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94E1" w14:textId="00A65148" w:rsidR="00766D13" w:rsidRPr="00F20641" w:rsidRDefault="00766D13" w:rsidP="00766D13">
      <w:pPr>
        <w:spacing w:line="360" w:lineRule="auto"/>
        <w:rPr>
          <w:b/>
          <w:bCs/>
          <w:lang w:val="en"/>
        </w:rPr>
      </w:pPr>
      <w:r w:rsidRPr="00F20641">
        <w:rPr>
          <w:b/>
          <w:bCs/>
          <w:lang w:val="en"/>
        </w:rPr>
        <w:t>S</w:t>
      </w:r>
      <w:r w:rsidR="006B3D63" w:rsidRPr="00F20641">
        <w:rPr>
          <w:b/>
          <w:bCs/>
          <w:lang w:val="en"/>
        </w:rPr>
        <w:t>4</w:t>
      </w:r>
      <w:r w:rsidRPr="00F20641">
        <w:rPr>
          <w:b/>
          <w:bCs/>
          <w:lang w:val="en"/>
        </w:rPr>
        <w:t xml:space="preserve"> Table. Service preferences</w:t>
      </w:r>
      <w:r w:rsidR="00A3220B" w:rsidRPr="00F20641">
        <w:rPr>
          <w:b/>
          <w:bCs/>
          <w:lang w:val="en"/>
        </w:rPr>
        <w:t xml:space="preserve"> by </w:t>
      </w:r>
      <w:r w:rsidR="006E2ABD" w:rsidRPr="00F20641">
        <w:rPr>
          <w:b/>
          <w:bCs/>
          <w:lang w:val="en"/>
        </w:rPr>
        <w:t>assigned sex at birth</w:t>
      </w:r>
      <w:r w:rsidRPr="00F20641">
        <w:rPr>
          <w:b/>
          <w:bCs/>
          <w:lang w:val="en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3"/>
        <w:gridCol w:w="935"/>
        <w:gridCol w:w="967"/>
        <w:gridCol w:w="953"/>
        <w:gridCol w:w="953"/>
        <w:gridCol w:w="7"/>
        <w:gridCol w:w="945"/>
        <w:gridCol w:w="953"/>
        <w:gridCol w:w="953"/>
        <w:gridCol w:w="951"/>
      </w:tblGrid>
      <w:tr w:rsidR="00F20641" w:rsidRPr="00F20641" w14:paraId="1FEFDA2D" w14:textId="2B1CEEBB" w:rsidTr="00F20641">
        <w:trPr>
          <w:trHeight w:val="300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B6F95" w14:textId="77777777" w:rsidR="00766D13" w:rsidRPr="00F20641" w:rsidRDefault="00766D13" w:rsidP="003D231C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 </w:t>
            </w:r>
          </w:p>
        </w:tc>
        <w:tc>
          <w:tcPr>
            <w:tcW w:w="211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879F1C" w14:textId="5168FB23" w:rsidR="00766D13" w:rsidRPr="00F20641" w:rsidRDefault="00766D13" w:rsidP="005E4537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Clients</w:t>
            </w:r>
          </w:p>
        </w:tc>
        <w:tc>
          <w:tcPr>
            <w:tcW w:w="210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F4C4C" w14:textId="336F03B2" w:rsidR="00766D13" w:rsidRPr="00F20641" w:rsidRDefault="00766D13" w:rsidP="005E4537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Providers</w:t>
            </w:r>
          </w:p>
        </w:tc>
      </w:tr>
      <w:tr w:rsidR="00F20641" w:rsidRPr="00F20641" w14:paraId="5DA33D30" w14:textId="501EBEF6" w:rsidTr="00F20641">
        <w:trPr>
          <w:trHeight w:val="320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1C47E" w14:textId="77777777" w:rsidR="00766D13" w:rsidRPr="00F20641" w:rsidRDefault="00766D13" w:rsidP="003D231C">
            <w:pPr>
              <w:rPr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C8666" w14:textId="4588EEFA" w:rsidR="003D6BD9" w:rsidRPr="00F20641" w:rsidRDefault="00190077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Male</w:t>
            </w:r>
          </w:p>
          <w:p w14:paraId="4E6E1A92" w14:textId="4C0B5BAB" w:rsidR="00766D13" w:rsidRPr="00F20641" w:rsidRDefault="00E11D9C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(N</w:t>
            </w:r>
            <w:r w:rsidR="003D6BD9" w:rsidRPr="00F20641">
              <w:rPr>
                <w:b/>
                <w:bCs/>
                <w:sz w:val="22"/>
                <w:szCs w:val="22"/>
              </w:rPr>
              <w:t>=</w:t>
            </w:r>
            <w:r w:rsidRPr="00F20641">
              <w:rPr>
                <w:b/>
                <w:bCs/>
                <w:sz w:val="22"/>
                <w:szCs w:val="22"/>
              </w:rPr>
              <w:t>263)</w:t>
            </w:r>
          </w:p>
          <w:p w14:paraId="34E3DF21" w14:textId="70FE3019" w:rsidR="0021520E" w:rsidRPr="00F20641" w:rsidRDefault="0021520E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F3BFD8" w14:textId="77777777" w:rsidR="00766D13" w:rsidRPr="00F20641" w:rsidRDefault="00766D13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3AAFE9" w14:textId="7B38F72F" w:rsidR="00766D13" w:rsidRPr="00F20641" w:rsidRDefault="00190077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Female</w:t>
            </w:r>
            <w:r w:rsidR="00E11D9C" w:rsidRPr="00F20641">
              <w:rPr>
                <w:b/>
                <w:bCs/>
                <w:sz w:val="22"/>
                <w:szCs w:val="22"/>
              </w:rPr>
              <w:t xml:space="preserve"> (N=234)</w:t>
            </w:r>
          </w:p>
          <w:p w14:paraId="3613868E" w14:textId="357B3C96" w:rsidR="0021520E" w:rsidRPr="00F20641" w:rsidRDefault="0021520E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DBB32" w14:textId="77777777" w:rsidR="00766D13" w:rsidRPr="00F20641" w:rsidRDefault="00766D13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84A7C" w14:textId="77777777" w:rsidR="00766D13" w:rsidRPr="00F20641" w:rsidRDefault="00190077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Male</w:t>
            </w:r>
            <w:r w:rsidR="00E11D9C" w:rsidRPr="00F20641">
              <w:rPr>
                <w:b/>
                <w:bCs/>
                <w:sz w:val="22"/>
                <w:szCs w:val="22"/>
              </w:rPr>
              <w:t xml:space="preserve"> (N=10)</w:t>
            </w:r>
          </w:p>
          <w:p w14:paraId="1B2FF7C3" w14:textId="091E583C" w:rsidR="0021520E" w:rsidRPr="00F20641" w:rsidRDefault="0021520E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5D170" w14:textId="23FE0177" w:rsidR="00766D13" w:rsidRPr="00F20641" w:rsidRDefault="00766D13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E0F42" w14:textId="77777777" w:rsidR="00766D13" w:rsidRPr="00F20641" w:rsidRDefault="00190077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Female</w:t>
            </w:r>
            <w:r w:rsidR="00E11D9C" w:rsidRPr="00F20641">
              <w:rPr>
                <w:b/>
                <w:bCs/>
                <w:sz w:val="22"/>
                <w:szCs w:val="22"/>
              </w:rPr>
              <w:t xml:space="preserve"> (N=41)</w:t>
            </w:r>
          </w:p>
          <w:p w14:paraId="5666DC7A" w14:textId="338C45CC" w:rsidR="0021520E" w:rsidRPr="00F20641" w:rsidRDefault="0021520E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0C02A" w14:textId="628AFA4F" w:rsidR="00766D13" w:rsidRPr="00F20641" w:rsidRDefault="00766D13" w:rsidP="003D6BD9">
            <w:pPr>
              <w:jc w:val="center"/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F20641" w:rsidRPr="00F20641" w14:paraId="731663C6" w14:textId="3A28F6DB" w:rsidTr="00F20641">
        <w:trPr>
          <w:trHeight w:val="1490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F33FA" w14:textId="77777777" w:rsidR="00766D13" w:rsidRPr="00F20641" w:rsidRDefault="00766D13" w:rsidP="003D231C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58847840" w14:textId="78F9276C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6D06100E" w14:textId="68D9720C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1CA2DD01" w14:textId="176DC2DE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0522D7" w14:textId="47E0D590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8D9E07" w14:textId="11C4D9B6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78BFF878" w14:textId="1130A208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0254AD46" w14:textId="5C7BB737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14:paraId="5093031A" w14:textId="60B36021" w:rsidR="00766D13" w:rsidRPr="00F20641" w:rsidRDefault="00766D13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6952BC3E" w14:textId="32EAEA9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CFEA2AF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19" w:type="pct"/>
            <w:shd w:val="clear" w:color="auto" w:fill="auto"/>
          </w:tcPr>
          <w:p w14:paraId="5E1B83F0" w14:textId="3D8D5876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2 (84.4)</w:t>
            </w:r>
          </w:p>
        </w:tc>
        <w:tc>
          <w:tcPr>
            <w:tcW w:w="536" w:type="pct"/>
            <w:shd w:val="clear" w:color="auto" w:fill="auto"/>
          </w:tcPr>
          <w:p w14:paraId="60A16F72" w14:textId="72876C8C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9.5, 88.3)</w:t>
            </w:r>
          </w:p>
        </w:tc>
        <w:tc>
          <w:tcPr>
            <w:tcW w:w="528" w:type="pct"/>
            <w:shd w:val="clear" w:color="auto" w:fill="auto"/>
          </w:tcPr>
          <w:p w14:paraId="2C3D506B" w14:textId="505C343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01 (85.9)</w:t>
            </w:r>
          </w:p>
        </w:tc>
        <w:tc>
          <w:tcPr>
            <w:tcW w:w="528" w:type="pct"/>
            <w:shd w:val="clear" w:color="auto" w:fill="auto"/>
          </w:tcPr>
          <w:p w14:paraId="4742D0D8" w14:textId="7C4BF77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0.8, 89.8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4AFCB6D" w14:textId="0961C0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1F580CAB" w14:textId="0621511A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4EE55B79" w14:textId="47310AF1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0 (73.2)</w:t>
            </w:r>
          </w:p>
        </w:tc>
        <w:tc>
          <w:tcPr>
            <w:tcW w:w="526" w:type="pct"/>
            <w:shd w:val="clear" w:color="auto" w:fill="auto"/>
          </w:tcPr>
          <w:p w14:paraId="79367D24" w14:textId="3F7D97B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7.1, 84.8)</w:t>
            </w:r>
          </w:p>
        </w:tc>
      </w:tr>
      <w:tr w:rsidR="00F20641" w:rsidRPr="00F20641" w14:paraId="6627E0A8" w14:textId="3A6BC990" w:rsidTr="00F20641">
        <w:trPr>
          <w:trHeight w:val="560"/>
        </w:trPr>
        <w:tc>
          <w:tcPr>
            <w:tcW w:w="778" w:type="pct"/>
            <w:shd w:val="clear" w:color="auto" w:fill="auto"/>
            <w:vAlign w:val="center"/>
            <w:hideMark/>
          </w:tcPr>
          <w:p w14:paraId="260C8532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19" w:type="pct"/>
            <w:shd w:val="clear" w:color="auto" w:fill="auto"/>
          </w:tcPr>
          <w:p w14:paraId="59BA2DC9" w14:textId="503325D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6 (9.9)</w:t>
            </w:r>
          </w:p>
        </w:tc>
        <w:tc>
          <w:tcPr>
            <w:tcW w:w="536" w:type="pct"/>
            <w:shd w:val="clear" w:color="auto" w:fill="auto"/>
          </w:tcPr>
          <w:p w14:paraId="567B5634" w14:textId="553FB6CB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.8, 14.1)</w:t>
            </w:r>
          </w:p>
        </w:tc>
        <w:tc>
          <w:tcPr>
            <w:tcW w:w="528" w:type="pct"/>
            <w:shd w:val="clear" w:color="auto" w:fill="auto"/>
          </w:tcPr>
          <w:p w14:paraId="54A6EF18" w14:textId="08547619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 (12.4)</w:t>
            </w:r>
          </w:p>
        </w:tc>
        <w:tc>
          <w:tcPr>
            <w:tcW w:w="528" w:type="pct"/>
            <w:shd w:val="clear" w:color="auto" w:fill="auto"/>
          </w:tcPr>
          <w:p w14:paraId="232F3C45" w14:textId="2B434339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7, 17.3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7688857E" w14:textId="4E76A6A4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3D41E582" w14:textId="38E3BF9D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3A0B889B" w14:textId="143AC24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2 (29.3)</w:t>
            </w:r>
          </w:p>
        </w:tc>
        <w:tc>
          <w:tcPr>
            <w:tcW w:w="526" w:type="pct"/>
            <w:shd w:val="clear" w:color="auto" w:fill="auto"/>
          </w:tcPr>
          <w:p w14:paraId="542059FA" w14:textId="2D3CDCC4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7.1, 45.4)</w:t>
            </w:r>
          </w:p>
        </w:tc>
      </w:tr>
      <w:tr w:rsidR="00F20641" w:rsidRPr="00F20641" w14:paraId="0E6E288D" w14:textId="78289C4A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2E272B6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BOs</w:t>
            </w:r>
          </w:p>
        </w:tc>
        <w:tc>
          <w:tcPr>
            <w:tcW w:w="519" w:type="pct"/>
            <w:shd w:val="clear" w:color="auto" w:fill="auto"/>
          </w:tcPr>
          <w:p w14:paraId="2BDDF5FF" w14:textId="12EE080C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6 (6.1)</w:t>
            </w:r>
          </w:p>
        </w:tc>
        <w:tc>
          <w:tcPr>
            <w:tcW w:w="536" w:type="pct"/>
            <w:shd w:val="clear" w:color="auto" w:fill="auto"/>
          </w:tcPr>
          <w:p w14:paraId="7D32F00E" w14:textId="50B77AB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.8, 9.7)</w:t>
            </w:r>
          </w:p>
        </w:tc>
        <w:tc>
          <w:tcPr>
            <w:tcW w:w="528" w:type="pct"/>
            <w:shd w:val="clear" w:color="auto" w:fill="auto"/>
          </w:tcPr>
          <w:p w14:paraId="263040AC" w14:textId="29EBADD3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 (7.2)</w:t>
            </w:r>
          </w:p>
        </w:tc>
        <w:tc>
          <w:tcPr>
            <w:tcW w:w="528" w:type="pct"/>
            <w:shd w:val="clear" w:color="auto" w:fill="auto"/>
          </w:tcPr>
          <w:p w14:paraId="242DDC6E" w14:textId="51784E5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6, 11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75AB4E5" w14:textId="0F6265E1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50.0)</w:t>
            </w:r>
          </w:p>
        </w:tc>
        <w:tc>
          <w:tcPr>
            <w:tcW w:w="528" w:type="pct"/>
            <w:shd w:val="clear" w:color="auto" w:fill="auto"/>
          </w:tcPr>
          <w:p w14:paraId="5B3197BF" w14:textId="4CEB2F65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0.8, 79.2)</w:t>
            </w:r>
          </w:p>
        </w:tc>
        <w:tc>
          <w:tcPr>
            <w:tcW w:w="528" w:type="pct"/>
            <w:shd w:val="clear" w:color="auto" w:fill="auto"/>
          </w:tcPr>
          <w:p w14:paraId="606AB1AC" w14:textId="75861A8B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1 (51.2)</w:t>
            </w:r>
          </w:p>
        </w:tc>
        <w:tc>
          <w:tcPr>
            <w:tcW w:w="526" w:type="pct"/>
            <w:shd w:val="clear" w:color="auto" w:fill="auto"/>
          </w:tcPr>
          <w:p w14:paraId="4900C63B" w14:textId="34B53311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5.7, 66.5)</w:t>
            </w:r>
          </w:p>
        </w:tc>
      </w:tr>
      <w:tr w:rsidR="00F20641" w:rsidRPr="00F20641" w14:paraId="308273DA" w14:textId="3DC1AF4F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31672BA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rimary care centers</w:t>
            </w:r>
          </w:p>
        </w:tc>
        <w:tc>
          <w:tcPr>
            <w:tcW w:w="519" w:type="pct"/>
            <w:shd w:val="clear" w:color="auto" w:fill="auto"/>
          </w:tcPr>
          <w:p w14:paraId="6335FEC8" w14:textId="2674F4A9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11.8)</w:t>
            </w:r>
          </w:p>
        </w:tc>
        <w:tc>
          <w:tcPr>
            <w:tcW w:w="536" w:type="pct"/>
            <w:shd w:val="clear" w:color="auto" w:fill="auto"/>
          </w:tcPr>
          <w:p w14:paraId="297C3831" w14:textId="6FDAB6E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4, 16.3)</w:t>
            </w:r>
          </w:p>
        </w:tc>
        <w:tc>
          <w:tcPr>
            <w:tcW w:w="528" w:type="pct"/>
            <w:shd w:val="clear" w:color="auto" w:fill="auto"/>
          </w:tcPr>
          <w:p w14:paraId="1D847B1B" w14:textId="34A8C9DD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 (7.7)</w:t>
            </w:r>
          </w:p>
        </w:tc>
        <w:tc>
          <w:tcPr>
            <w:tcW w:w="528" w:type="pct"/>
            <w:shd w:val="clear" w:color="auto" w:fill="auto"/>
          </w:tcPr>
          <w:p w14:paraId="7E738356" w14:textId="4A54F16F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9, 11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5493098" w14:textId="37BF1A79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 (70.0)</w:t>
            </w:r>
          </w:p>
        </w:tc>
        <w:tc>
          <w:tcPr>
            <w:tcW w:w="528" w:type="pct"/>
            <w:shd w:val="clear" w:color="auto" w:fill="auto"/>
          </w:tcPr>
          <w:p w14:paraId="7FC94F46" w14:textId="3967640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5.1, 91.0)</w:t>
            </w:r>
          </w:p>
        </w:tc>
        <w:tc>
          <w:tcPr>
            <w:tcW w:w="528" w:type="pct"/>
            <w:shd w:val="clear" w:color="auto" w:fill="auto"/>
          </w:tcPr>
          <w:p w14:paraId="400204E5" w14:textId="4E764D9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 (70.7)</w:t>
            </w:r>
          </w:p>
        </w:tc>
        <w:tc>
          <w:tcPr>
            <w:tcW w:w="526" w:type="pct"/>
            <w:shd w:val="clear" w:color="auto" w:fill="auto"/>
          </w:tcPr>
          <w:p w14:paraId="4A6F366D" w14:textId="2B8B9843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4.6, 82.9)</w:t>
            </w:r>
          </w:p>
        </w:tc>
      </w:tr>
      <w:tr w:rsidR="00F20641" w:rsidRPr="00F20641" w14:paraId="58CD7C34" w14:textId="2787CD70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7A3448B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s</w:t>
            </w:r>
          </w:p>
        </w:tc>
        <w:tc>
          <w:tcPr>
            <w:tcW w:w="519" w:type="pct"/>
            <w:shd w:val="clear" w:color="auto" w:fill="auto"/>
          </w:tcPr>
          <w:p w14:paraId="2D606B93" w14:textId="3251D399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</w:t>
            </w:r>
            <w:r w:rsidR="00576750" w:rsidRPr="00F20641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536" w:type="pct"/>
            <w:shd w:val="clear" w:color="auto" w:fill="auto"/>
          </w:tcPr>
          <w:p w14:paraId="670BC004" w14:textId="4CC3B365" w:rsidR="00164CF8" w:rsidRPr="00F20641" w:rsidRDefault="005767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1, 6.9)</w:t>
            </w:r>
          </w:p>
        </w:tc>
        <w:tc>
          <w:tcPr>
            <w:tcW w:w="528" w:type="pct"/>
            <w:shd w:val="clear" w:color="auto" w:fill="auto"/>
          </w:tcPr>
          <w:p w14:paraId="48D23C95" w14:textId="355D65D4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</w:t>
            </w:r>
            <w:r w:rsidR="00576750" w:rsidRPr="00F20641"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528" w:type="pct"/>
            <w:shd w:val="clear" w:color="auto" w:fill="auto"/>
          </w:tcPr>
          <w:p w14:paraId="446B05E2" w14:textId="3D7F8C83" w:rsidR="00164CF8" w:rsidRPr="00F20641" w:rsidRDefault="005767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3, 7.8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0E131B6" w14:textId="1F78710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5510836D" w14:textId="6A94ED16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373B3AA5" w14:textId="3A084DA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</w:t>
            </w:r>
            <w:r w:rsidR="00576750" w:rsidRPr="00F20641"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526" w:type="pct"/>
            <w:shd w:val="clear" w:color="auto" w:fill="auto"/>
          </w:tcPr>
          <w:p w14:paraId="1FE1135D" w14:textId="739402D8" w:rsidR="00164CF8" w:rsidRPr="00F20641" w:rsidRDefault="005767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18.3)</w:t>
            </w:r>
          </w:p>
        </w:tc>
      </w:tr>
      <w:tr w:rsidR="00F20641" w:rsidRPr="00F20641" w14:paraId="5D335119" w14:textId="18B089D0" w:rsidTr="00F20641">
        <w:trPr>
          <w:trHeight w:val="1458"/>
        </w:trPr>
        <w:tc>
          <w:tcPr>
            <w:tcW w:w="778" w:type="pct"/>
            <w:shd w:val="clear" w:color="auto" w:fill="auto"/>
            <w:vAlign w:val="center"/>
            <w:hideMark/>
          </w:tcPr>
          <w:p w14:paraId="5E22AD35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1A0B0DE0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352009C4" w14:textId="2EB58005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2923714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4FBE93A7" w14:textId="4F63475C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66BE5C5C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0A4B0C5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6A5FEB0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47A3BEC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1845534F" w14:textId="6FDB1722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4BB0759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hysicians</w:t>
            </w:r>
          </w:p>
        </w:tc>
        <w:tc>
          <w:tcPr>
            <w:tcW w:w="519" w:type="pct"/>
            <w:shd w:val="clear" w:color="auto" w:fill="auto"/>
          </w:tcPr>
          <w:p w14:paraId="0AA2AD11" w14:textId="33DC4FB7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17 (82.5)</w:t>
            </w:r>
          </w:p>
        </w:tc>
        <w:tc>
          <w:tcPr>
            <w:tcW w:w="536" w:type="pct"/>
            <w:shd w:val="clear" w:color="auto" w:fill="auto"/>
          </w:tcPr>
          <w:p w14:paraId="1DD61462" w14:textId="5AF84E15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7.4, 86.7)</w:t>
            </w:r>
          </w:p>
        </w:tc>
        <w:tc>
          <w:tcPr>
            <w:tcW w:w="528" w:type="pct"/>
            <w:shd w:val="clear" w:color="auto" w:fill="auto"/>
          </w:tcPr>
          <w:p w14:paraId="38D8B7B6" w14:textId="5BED9A19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99 (85.0)</w:t>
            </w:r>
          </w:p>
        </w:tc>
        <w:tc>
          <w:tcPr>
            <w:tcW w:w="528" w:type="pct"/>
            <w:shd w:val="clear" w:color="auto" w:fill="auto"/>
          </w:tcPr>
          <w:p w14:paraId="6D0C9F3A" w14:textId="3F861AC1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9.9, 89.1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207A71F" w14:textId="09386559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 (80.0)</w:t>
            </w:r>
          </w:p>
        </w:tc>
        <w:tc>
          <w:tcPr>
            <w:tcW w:w="528" w:type="pct"/>
            <w:shd w:val="clear" w:color="auto" w:fill="auto"/>
          </w:tcPr>
          <w:p w14:paraId="24F11E7B" w14:textId="69913C48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2.9, 95.5)</w:t>
            </w:r>
          </w:p>
        </w:tc>
        <w:tc>
          <w:tcPr>
            <w:tcW w:w="528" w:type="pct"/>
            <w:shd w:val="clear" w:color="auto" w:fill="auto"/>
          </w:tcPr>
          <w:p w14:paraId="3275320E" w14:textId="1A8DCEC4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3 (80.5)</w:t>
            </w:r>
          </w:p>
        </w:tc>
        <w:tc>
          <w:tcPr>
            <w:tcW w:w="526" w:type="pct"/>
            <w:shd w:val="clear" w:color="auto" w:fill="auto"/>
          </w:tcPr>
          <w:p w14:paraId="431365B1" w14:textId="3C2E3F20" w:rsidR="00164CF8" w:rsidRPr="00F20641" w:rsidRDefault="007378C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4.9, 90.2)</w:t>
            </w:r>
          </w:p>
        </w:tc>
      </w:tr>
      <w:tr w:rsidR="00F20641" w:rsidRPr="00F20641" w14:paraId="1D8EAA54" w14:textId="5A311855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699AC15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Nurses</w:t>
            </w:r>
          </w:p>
        </w:tc>
        <w:tc>
          <w:tcPr>
            <w:tcW w:w="519" w:type="pct"/>
            <w:shd w:val="clear" w:color="auto" w:fill="auto"/>
          </w:tcPr>
          <w:p w14:paraId="3D6A8BB1" w14:textId="2DC0E124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4 (31.9)</w:t>
            </w:r>
          </w:p>
        </w:tc>
        <w:tc>
          <w:tcPr>
            <w:tcW w:w="536" w:type="pct"/>
            <w:shd w:val="clear" w:color="auto" w:fill="auto"/>
          </w:tcPr>
          <w:p w14:paraId="3B7DDA58" w14:textId="02FA5CF7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6.6, 37.8)</w:t>
            </w:r>
          </w:p>
        </w:tc>
        <w:tc>
          <w:tcPr>
            <w:tcW w:w="528" w:type="pct"/>
            <w:shd w:val="clear" w:color="auto" w:fill="auto"/>
          </w:tcPr>
          <w:p w14:paraId="662E4206" w14:textId="08C80723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6 (28.2)</w:t>
            </w:r>
          </w:p>
        </w:tc>
        <w:tc>
          <w:tcPr>
            <w:tcW w:w="528" w:type="pct"/>
            <w:shd w:val="clear" w:color="auto" w:fill="auto"/>
          </w:tcPr>
          <w:p w14:paraId="17A7DB24" w14:textId="5BD3CB4C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 xml:space="preserve">(22.8, </w:t>
            </w:r>
            <w:r w:rsidR="00AA2573" w:rsidRPr="00F20641">
              <w:rPr>
                <w:sz w:val="20"/>
                <w:szCs w:val="20"/>
              </w:rPr>
              <w:t>34.3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313FC48" w14:textId="517B8696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50.0)</w:t>
            </w:r>
          </w:p>
        </w:tc>
        <w:tc>
          <w:tcPr>
            <w:tcW w:w="528" w:type="pct"/>
            <w:shd w:val="clear" w:color="auto" w:fill="auto"/>
          </w:tcPr>
          <w:p w14:paraId="7F710A30" w14:textId="6B655979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0.8, 79.2)</w:t>
            </w:r>
          </w:p>
        </w:tc>
        <w:tc>
          <w:tcPr>
            <w:tcW w:w="528" w:type="pct"/>
            <w:shd w:val="clear" w:color="auto" w:fill="auto"/>
          </w:tcPr>
          <w:p w14:paraId="19DFFD1E" w14:textId="78BEAAAA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 (70.7)</w:t>
            </w:r>
          </w:p>
        </w:tc>
        <w:tc>
          <w:tcPr>
            <w:tcW w:w="526" w:type="pct"/>
            <w:shd w:val="clear" w:color="auto" w:fill="auto"/>
          </w:tcPr>
          <w:p w14:paraId="287F5756" w14:textId="7E1BE9DE" w:rsidR="00164CF8" w:rsidRPr="00F20641" w:rsidRDefault="00A410B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4.6, 82.9)</w:t>
            </w:r>
          </w:p>
        </w:tc>
      </w:tr>
      <w:tr w:rsidR="00F20641" w:rsidRPr="00F20641" w14:paraId="59ED2B53" w14:textId="38464BA5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5291F7A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19" w:type="pct"/>
            <w:shd w:val="clear" w:color="auto" w:fill="auto"/>
          </w:tcPr>
          <w:p w14:paraId="25345C48" w14:textId="529BB933" w:rsidR="00164CF8" w:rsidRPr="00F20641" w:rsidRDefault="00BB3DD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</w:t>
            </w:r>
            <w:r w:rsidR="004B7133" w:rsidRPr="00F20641">
              <w:rPr>
                <w:sz w:val="20"/>
                <w:szCs w:val="20"/>
              </w:rPr>
              <w:t xml:space="preserve"> (8.4)</w:t>
            </w:r>
          </w:p>
        </w:tc>
        <w:tc>
          <w:tcPr>
            <w:tcW w:w="536" w:type="pct"/>
            <w:shd w:val="clear" w:color="auto" w:fill="auto"/>
          </w:tcPr>
          <w:p w14:paraId="64C50701" w14:textId="7530A198" w:rsidR="00164CF8" w:rsidRPr="00F20641" w:rsidRDefault="004B713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6, 12.4)</w:t>
            </w:r>
          </w:p>
        </w:tc>
        <w:tc>
          <w:tcPr>
            <w:tcW w:w="528" w:type="pct"/>
            <w:shd w:val="clear" w:color="auto" w:fill="auto"/>
          </w:tcPr>
          <w:p w14:paraId="75AA8AD3" w14:textId="76F3DFE1" w:rsidR="00164CF8" w:rsidRPr="00F20641" w:rsidRDefault="00BB3DD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1</w:t>
            </w:r>
            <w:r w:rsidR="004B7133" w:rsidRPr="00F20641">
              <w:rPr>
                <w:sz w:val="20"/>
                <w:szCs w:val="20"/>
              </w:rPr>
              <w:t xml:space="preserve"> (9.0)</w:t>
            </w:r>
          </w:p>
        </w:tc>
        <w:tc>
          <w:tcPr>
            <w:tcW w:w="528" w:type="pct"/>
            <w:shd w:val="clear" w:color="auto" w:fill="auto"/>
          </w:tcPr>
          <w:p w14:paraId="2A9CBC36" w14:textId="517BDCE0" w:rsidR="00164CF8" w:rsidRPr="00F20641" w:rsidRDefault="004B713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9, 13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F293B53" w14:textId="310478DC" w:rsidR="00164CF8" w:rsidRPr="00F20641" w:rsidRDefault="00BB3DD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67EA4EAB" w14:textId="1FB59C33" w:rsidR="00164CF8" w:rsidRPr="00F20641" w:rsidRDefault="00BB3DD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701F3B87" w14:textId="31D88C4E" w:rsidR="00164CF8" w:rsidRPr="00F20641" w:rsidRDefault="00BB3DD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 xml:space="preserve">10 </w:t>
            </w:r>
            <w:r w:rsidR="00E27EBC" w:rsidRPr="00F20641">
              <w:rPr>
                <w:sz w:val="20"/>
                <w:szCs w:val="20"/>
              </w:rPr>
              <w:t>(24.4)</w:t>
            </w:r>
          </w:p>
        </w:tc>
        <w:tc>
          <w:tcPr>
            <w:tcW w:w="526" w:type="pct"/>
            <w:shd w:val="clear" w:color="auto" w:fill="auto"/>
          </w:tcPr>
          <w:p w14:paraId="7BD0C4C4" w14:textId="38F0F78E" w:rsidR="00164CF8" w:rsidRPr="00F20641" w:rsidRDefault="00E27EB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3.3, 40.3)</w:t>
            </w:r>
          </w:p>
        </w:tc>
      </w:tr>
      <w:tr w:rsidR="00F20641" w:rsidRPr="00F20641" w14:paraId="7B48527B" w14:textId="13198C84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7AA3E278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19" w:type="pct"/>
            <w:shd w:val="clear" w:color="auto" w:fill="auto"/>
          </w:tcPr>
          <w:p w14:paraId="1BD4D6DE" w14:textId="6E2A6034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7 (14.1)</w:t>
            </w:r>
          </w:p>
        </w:tc>
        <w:tc>
          <w:tcPr>
            <w:tcW w:w="536" w:type="pct"/>
            <w:shd w:val="clear" w:color="auto" w:fill="auto"/>
          </w:tcPr>
          <w:p w14:paraId="4F43D0CC" w14:textId="349657A1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0.4, 18.8)</w:t>
            </w:r>
          </w:p>
        </w:tc>
        <w:tc>
          <w:tcPr>
            <w:tcW w:w="528" w:type="pct"/>
            <w:shd w:val="clear" w:color="auto" w:fill="auto"/>
          </w:tcPr>
          <w:p w14:paraId="77AE0D41" w14:textId="33302062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5 (15.0)</w:t>
            </w:r>
          </w:p>
        </w:tc>
        <w:tc>
          <w:tcPr>
            <w:tcW w:w="528" w:type="pct"/>
            <w:shd w:val="clear" w:color="auto" w:fill="auto"/>
          </w:tcPr>
          <w:p w14:paraId="6B3F6D13" w14:textId="2CBC4C4A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0.9, 20.1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2154F36" w14:textId="14A9835D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77634BD9" w14:textId="49CD2DE6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7D22311E" w14:textId="425D09DF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12.2)</w:t>
            </w:r>
          </w:p>
        </w:tc>
        <w:tc>
          <w:tcPr>
            <w:tcW w:w="526" w:type="pct"/>
            <w:shd w:val="clear" w:color="auto" w:fill="auto"/>
          </w:tcPr>
          <w:p w14:paraId="56305A6D" w14:textId="020F0150" w:rsidR="00164CF8" w:rsidRPr="00F20641" w:rsidRDefault="00A44E0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0, 26.8)</w:t>
            </w:r>
          </w:p>
        </w:tc>
      </w:tr>
      <w:tr w:rsidR="00F20641" w:rsidRPr="00F20641" w14:paraId="2445EDCD" w14:textId="1809E376" w:rsidTr="00F20641">
        <w:trPr>
          <w:trHeight w:val="738"/>
        </w:trPr>
        <w:tc>
          <w:tcPr>
            <w:tcW w:w="778" w:type="pct"/>
            <w:shd w:val="clear" w:color="auto" w:fill="auto"/>
            <w:vAlign w:val="center"/>
            <w:hideMark/>
          </w:tcPr>
          <w:p w14:paraId="20913E22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519" w:type="pct"/>
            <w:shd w:val="clear" w:color="auto" w:fill="auto"/>
          </w:tcPr>
          <w:p w14:paraId="49B2081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4DEE490E" w14:textId="591C5355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497575F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3A3BD422" w14:textId="60E555E0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1CF84965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3C8AC05D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17034AEB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4E67F3D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14BE01DA" w14:textId="050368DD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9C095F5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Monthly</w:t>
            </w:r>
          </w:p>
        </w:tc>
        <w:tc>
          <w:tcPr>
            <w:tcW w:w="519" w:type="pct"/>
            <w:shd w:val="clear" w:color="auto" w:fill="auto"/>
          </w:tcPr>
          <w:p w14:paraId="73C1CA5F" w14:textId="2105C5D7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2</w:t>
            </w:r>
            <w:r w:rsidR="006103A6" w:rsidRPr="00F20641">
              <w:rPr>
                <w:sz w:val="20"/>
                <w:szCs w:val="20"/>
              </w:rPr>
              <w:t xml:space="preserve"> (12.2)</w:t>
            </w:r>
          </w:p>
        </w:tc>
        <w:tc>
          <w:tcPr>
            <w:tcW w:w="536" w:type="pct"/>
            <w:shd w:val="clear" w:color="auto" w:fill="auto"/>
          </w:tcPr>
          <w:p w14:paraId="6C7D96EB" w14:textId="39FB7ADA" w:rsidR="00164CF8" w:rsidRPr="00F20641" w:rsidRDefault="006103A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8, 16.8)</w:t>
            </w:r>
          </w:p>
        </w:tc>
        <w:tc>
          <w:tcPr>
            <w:tcW w:w="528" w:type="pct"/>
            <w:shd w:val="clear" w:color="auto" w:fill="auto"/>
          </w:tcPr>
          <w:p w14:paraId="2913B1AE" w14:textId="72D66FC7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6</w:t>
            </w:r>
            <w:r w:rsidR="006103A6" w:rsidRPr="00F20641">
              <w:rPr>
                <w:sz w:val="20"/>
                <w:szCs w:val="20"/>
              </w:rPr>
              <w:t xml:space="preserve"> (15.5)</w:t>
            </w:r>
          </w:p>
        </w:tc>
        <w:tc>
          <w:tcPr>
            <w:tcW w:w="528" w:type="pct"/>
            <w:shd w:val="clear" w:color="auto" w:fill="auto"/>
          </w:tcPr>
          <w:p w14:paraId="739420DF" w14:textId="5FE70EE3" w:rsidR="00164CF8" w:rsidRPr="00F20641" w:rsidRDefault="006103A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1.4, 20.8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9DE7164" w14:textId="07A82E48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2760A58C" w14:textId="4ABE291A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4F3A7EFA" w14:textId="1E378A5F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7.3)</w:t>
            </w:r>
          </w:p>
        </w:tc>
        <w:tc>
          <w:tcPr>
            <w:tcW w:w="526" w:type="pct"/>
            <w:shd w:val="clear" w:color="auto" w:fill="auto"/>
          </w:tcPr>
          <w:p w14:paraId="6EDA9843" w14:textId="566FF987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2, 21.1)</w:t>
            </w:r>
          </w:p>
        </w:tc>
      </w:tr>
      <w:tr w:rsidR="00F20641" w:rsidRPr="00F20641" w14:paraId="0131A8E6" w14:textId="53102219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859BEF7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2 months</w:t>
            </w:r>
          </w:p>
        </w:tc>
        <w:tc>
          <w:tcPr>
            <w:tcW w:w="519" w:type="pct"/>
            <w:shd w:val="clear" w:color="auto" w:fill="auto"/>
          </w:tcPr>
          <w:p w14:paraId="7A6E0EE1" w14:textId="1F198D4D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 xml:space="preserve">39 </w:t>
            </w:r>
            <w:r w:rsidR="006103A6" w:rsidRPr="00F20641">
              <w:rPr>
                <w:sz w:val="20"/>
                <w:szCs w:val="20"/>
              </w:rPr>
              <w:t>(14.9)</w:t>
            </w:r>
          </w:p>
        </w:tc>
        <w:tc>
          <w:tcPr>
            <w:tcW w:w="536" w:type="pct"/>
            <w:shd w:val="clear" w:color="auto" w:fill="auto"/>
          </w:tcPr>
          <w:p w14:paraId="6B3DBE5A" w14:textId="20DC00BC" w:rsidR="00164CF8" w:rsidRPr="00F20641" w:rsidRDefault="006103A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1.1, 19.8)</w:t>
            </w:r>
          </w:p>
        </w:tc>
        <w:tc>
          <w:tcPr>
            <w:tcW w:w="528" w:type="pct"/>
            <w:shd w:val="clear" w:color="auto" w:fill="auto"/>
          </w:tcPr>
          <w:p w14:paraId="3ABC8333" w14:textId="0A71B531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0</w:t>
            </w:r>
            <w:r w:rsidR="006103A6" w:rsidRPr="00F20641">
              <w:rPr>
                <w:sz w:val="20"/>
                <w:szCs w:val="20"/>
              </w:rPr>
              <w:t xml:space="preserve"> (8.6)</w:t>
            </w:r>
          </w:p>
        </w:tc>
        <w:tc>
          <w:tcPr>
            <w:tcW w:w="528" w:type="pct"/>
            <w:shd w:val="clear" w:color="auto" w:fill="auto"/>
          </w:tcPr>
          <w:p w14:paraId="6D0202C8" w14:textId="0C161414" w:rsidR="00164CF8" w:rsidRPr="00F20641" w:rsidRDefault="006103A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6, 13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9A6ACBA" w14:textId="462130BF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598E2D5D" w14:textId="2EDC156C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58ECF253" w14:textId="7F13AE55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2.4)</w:t>
            </w:r>
          </w:p>
        </w:tc>
        <w:tc>
          <w:tcPr>
            <w:tcW w:w="526" w:type="pct"/>
            <w:shd w:val="clear" w:color="auto" w:fill="auto"/>
          </w:tcPr>
          <w:p w14:paraId="2CF8F851" w14:textId="08C999DD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0.3, 16.4)</w:t>
            </w:r>
          </w:p>
        </w:tc>
      </w:tr>
      <w:tr w:rsidR="00F20641" w:rsidRPr="00F20641" w14:paraId="22ABD45B" w14:textId="665B1018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92924F1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3 months</w:t>
            </w:r>
          </w:p>
        </w:tc>
        <w:tc>
          <w:tcPr>
            <w:tcW w:w="519" w:type="pct"/>
            <w:shd w:val="clear" w:color="auto" w:fill="auto"/>
          </w:tcPr>
          <w:p w14:paraId="191E60DA" w14:textId="18E68E12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8</w:t>
            </w:r>
            <w:r w:rsidR="003A435F" w:rsidRPr="00F20641">
              <w:rPr>
                <w:sz w:val="20"/>
                <w:szCs w:val="20"/>
              </w:rPr>
              <w:t xml:space="preserve"> (37.4)</w:t>
            </w:r>
          </w:p>
        </w:tc>
        <w:tc>
          <w:tcPr>
            <w:tcW w:w="536" w:type="pct"/>
            <w:shd w:val="clear" w:color="auto" w:fill="auto"/>
          </w:tcPr>
          <w:p w14:paraId="3D765021" w14:textId="43186268" w:rsidR="00164CF8" w:rsidRPr="00F20641" w:rsidRDefault="003A435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1.7, 43.4)</w:t>
            </w:r>
          </w:p>
        </w:tc>
        <w:tc>
          <w:tcPr>
            <w:tcW w:w="528" w:type="pct"/>
            <w:shd w:val="clear" w:color="auto" w:fill="auto"/>
          </w:tcPr>
          <w:p w14:paraId="7EECE005" w14:textId="15BD5125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5</w:t>
            </w:r>
            <w:r w:rsidR="003A435F" w:rsidRPr="00F20641">
              <w:rPr>
                <w:sz w:val="20"/>
                <w:szCs w:val="20"/>
              </w:rPr>
              <w:t xml:space="preserve"> (45.3)</w:t>
            </w:r>
          </w:p>
        </w:tc>
        <w:tc>
          <w:tcPr>
            <w:tcW w:w="528" w:type="pct"/>
            <w:shd w:val="clear" w:color="auto" w:fill="auto"/>
          </w:tcPr>
          <w:p w14:paraId="605B1E72" w14:textId="3AD19D47" w:rsidR="00164CF8" w:rsidRPr="00F20641" w:rsidRDefault="003A435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8.9, 51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5E4A145C" w14:textId="0B8151D3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 (40.0)</w:t>
            </w:r>
          </w:p>
        </w:tc>
        <w:tc>
          <w:tcPr>
            <w:tcW w:w="528" w:type="pct"/>
            <w:shd w:val="clear" w:color="auto" w:fill="auto"/>
          </w:tcPr>
          <w:p w14:paraId="4C479AFD" w14:textId="31C6F93B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5, 72.3)</w:t>
            </w:r>
          </w:p>
        </w:tc>
        <w:tc>
          <w:tcPr>
            <w:tcW w:w="528" w:type="pct"/>
            <w:shd w:val="clear" w:color="auto" w:fill="auto"/>
          </w:tcPr>
          <w:p w14:paraId="06BDBCFA" w14:textId="529C4653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 (58.5)</w:t>
            </w:r>
          </w:p>
        </w:tc>
        <w:tc>
          <w:tcPr>
            <w:tcW w:w="526" w:type="pct"/>
            <w:shd w:val="clear" w:color="auto" w:fill="auto"/>
          </w:tcPr>
          <w:p w14:paraId="4E854C4C" w14:textId="2E9A0B75" w:rsidR="00164CF8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2.6, 72.9)</w:t>
            </w:r>
          </w:p>
        </w:tc>
      </w:tr>
      <w:tr w:rsidR="00F20641" w:rsidRPr="00F20641" w14:paraId="19954502" w14:textId="6ACCE8C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4FE71D7" w14:textId="77777777" w:rsidR="005C1250" w:rsidRPr="00F20641" w:rsidRDefault="005C1250" w:rsidP="005C1250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6 months</w:t>
            </w:r>
          </w:p>
        </w:tc>
        <w:tc>
          <w:tcPr>
            <w:tcW w:w="519" w:type="pct"/>
            <w:shd w:val="clear" w:color="auto" w:fill="auto"/>
          </w:tcPr>
          <w:p w14:paraId="22807757" w14:textId="2B66D0E1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3</w:t>
            </w:r>
            <w:r w:rsidR="007B7228" w:rsidRPr="00F20641">
              <w:rPr>
                <w:sz w:val="20"/>
                <w:szCs w:val="20"/>
              </w:rPr>
              <w:t xml:space="preserve"> (35.5)</w:t>
            </w:r>
          </w:p>
        </w:tc>
        <w:tc>
          <w:tcPr>
            <w:tcW w:w="536" w:type="pct"/>
            <w:shd w:val="clear" w:color="auto" w:fill="auto"/>
          </w:tcPr>
          <w:p w14:paraId="356EFB61" w14:textId="47F3133C" w:rsidR="005C1250" w:rsidRPr="00F20641" w:rsidRDefault="007B722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9.9, 41.5)</w:t>
            </w:r>
          </w:p>
        </w:tc>
        <w:tc>
          <w:tcPr>
            <w:tcW w:w="528" w:type="pct"/>
            <w:shd w:val="clear" w:color="auto" w:fill="auto"/>
          </w:tcPr>
          <w:p w14:paraId="7DAE899B" w14:textId="63C7F84D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1</w:t>
            </w:r>
            <w:r w:rsidR="007B7228" w:rsidRPr="00F20641">
              <w:rPr>
                <w:sz w:val="20"/>
                <w:szCs w:val="20"/>
              </w:rPr>
              <w:t xml:space="preserve"> (30.6)</w:t>
            </w:r>
          </w:p>
        </w:tc>
        <w:tc>
          <w:tcPr>
            <w:tcW w:w="528" w:type="pct"/>
            <w:shd w:val="clear" w:color="auto" w:fill="auto"/>
          </w:tcPr>
          <w:p w14:paraId="2BE2098E" w14:textId="3ED8A11F" w:rsidR="005C1250" w:rsidRPr="00F20641" w:rsidRDefault="007B722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5.0, 36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F61EA4E" w14:textId="1CC32006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 (40.0)</w:t>
            </w:r>
          </w:p>
        </w:tc>
        <w:tc>
          <w:tcPr>
            <w:tcW w:w="528" w:type="pct"/>
            <w:shd w:val="clear" w:color="auto" w:fill="auto"/>
          </w:tcPr>
          <w:p w14:paraId="2EF19BD8" w14:textId="04B036F6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5, 72.3)</w:t>
            </w:r>
          </w:p>
        </w:tc>
        <w:tc>
          <w:tcPr>
            <w:tcW w:w="528" w:type="pct"/>
            <w:shd w:val="clear" w:color="auto" w:fill="auto"/>
          </w:tcPr>
          <w:p w14:paraId="13FE3481" w14:textId="748254B7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3 (31.7)</w:t>
            </w:r>
          </w:p>
        </w:tc>
        <w:tc>
          <w:tcPr>
            <w:tcW w:w="526" w:type="pct"/>
            <w:shd w:val="clear" w:color="auto" w:fill="auto"/>
          </w:tcPr>
          <w:p w14:paraId="520C27F0" w14:textId="11D984A8" w:rsidR="005C1250" w:rsidRPr="00F20641" w:rsidRDefault="005C12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9.0, 47.9)</w:t>
            </w:r>
          </w:p>
        </w:tc>
      </w:tr>
      <w:tr w:rsidR="00F20641" w:rsidRPr="00F20641" w14:paraId="707BAD03" w14:textId="3764FAD4" w:rsidTr="00F20641">
        <w:trPr>
          <w:trHeight w:val="1503"/>
        </w:trPr>
        <w:tc>
          <w:tcPr>
            <w:tcW w:w="778" w:type="pct"/>
            <w:shd w:val="clear" w:color="auto" w:fill="auto"/>
            <w:vAlign w:val="center"/>
            <w:hideMark/>
          </w:tcPr>
          <w:p w14:paraId="0E852EF4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4F6B921D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6CD143A4" w14:textId="40DF541F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331CD401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73FDF3B7" w14:textId="5EB0D4C4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062BA4ED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CA7E509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64547B57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37F76C49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4D31A37A" w14:textId="2A01FB1F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3A93DE8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19" w:type="pct"/>
            <w:shd w:val="clear" w:color="auto" w:fill="auto"/>
          </w:tcPr>
          <w:p w14:paraId="16F19407" w14:textId="234B4A9C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39</w:t>
            </w:r>
            <w:r w:rsidR="00AD16AA" w:rsidRPr="00F20641">
              <w:rPr>
                <w:sz w:val="20"/>
                <w:szCs w:val="20"/>
              </w:rPr>
              <w:t xml:space="preserve"> (90.9)</w:t>
            </w:r>
          </w:p>
        </w:tc>
        <w:tc>
          <w:tcPr>
            <w:tcW w:w="536" w:type="pct"/>
            <w:shd w:val="clear" w:color="auto" w:fill="auto"/>
          </w:tcPr>
          <w:p w14:paraId="4CC88E49" w14:textId="0EEA9ACC" w:rsidR="00164CF8" w:rsidRPr="00F20641" w:rsidRDefault="00AD16A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6.7, 93.8)</w:t>
            </w:r>
          </w:p>
        </w:tc>
        <w:tc>
          <w:tcPr>
            <w:tcW w:w="528" w:type="pct"/>
            <w:shd w:val="clear" w:color="auto" w:fill="auto"/>
          </w:tcPr>
          <w:p w14:paraId="450753C5" w14:textId="20F8951C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12</w:t>
            </w:r>
            <w:r w:rsidR="00AD16AA" w:rsidRPr="00F20641">
              <w:rPr>
                <w:sz w:val="20"/>
                <w:szCs w:val="20"/>
              </w:rPr>
              <w:t xml:space="preserve"> (90.6)</w:t>
            </w:r>
          </w:p>
        </w:tc>
        <w:tc>
          <w:tcPr>
            <w:tcW w:w="528" w:type="pct"/>
            <w:shd w:val="clear" w:color="auto" w:fill="auto"/>
          </w:tcPr>
          <w:p w14:paraId="452590D2" w14:textId="652323FD" w:rsidR="00164CF8" w:rsidRPr="00F20641" w:rsidRDefault="00AD16A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6.1, 93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19E4744" w14:textId="49B127E3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454E4A48" w14:textId="2C541C56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39DE7D19" w14:textId="7887FF29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3 (80.5)</w:t>
            </w:r>
          </w:p>
        </w:tc>
        <w:tc>
          <w:tcPr>
            <w:tcW w:w="526" w:type="pct"/>
            <w:shd w:val="clear" w:color="auto" w:fill="auto"/>
          </w:tcPr>
          <w:p w14:paraId="290B9C7F" w14:textId="62995201" w:rsidR="00164CF8" w:rsidRPr="00F20641" w:rsidRDefault="007F5BC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4.9, 90.2)</w:t>
            </w:r>
          </w:p>
        </w:tc>
      </w:tr>
      <w:tr w:rsidR="00F20641" w:rsidRPr="00F20641" w14:paraId="7EC2E292" w14:textId="3D7F6B82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4595B56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19" w:type="pct"/>
            <w:shd w:val="clear" w:color="auto" w:fill="auto"/>
          </w:tcPr>
          <w:p w14:paraId="0204176F" w14:textId="4F2D9810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</w:t>
            </w:r>
            <w:r w:rsidR="00BD7B4A" w:rsidRPr="00F20641">
              <w:rPr>
                <w:sz w:val="20"/>
                <w:szCs w:val="20"/>
              </w:rPr>
              <w:t xml:space="preserve"> (8.4)</w:t>
            </w:r>
          </w:p>
        </w:tc>
        <w:tc>
          <w:tcPr>
            <w:tcW w:w="536" w:type="pct"/>
            <w:shd w:val="clear" w:color="auto" w:fill="auto"/>
          </w:tcPr>
          <w:p w14:paraId="7203BD9C" w14:textId="026964BC" w:rsidR="00164CF8" w:rsidRPr="00F20641" w:rsidRDefault="00BD7B4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6, 12.4)</w:t>
            </w:r>
          </w:p>
        </w:tc>
        <w:tc>
          <w:tcPr>
            <w:tcW w:w="528" w:type="pct"/>
            <w:shd w:val="clear" w:color="auto" w:fill="auto"/>
          </w:tcPr>
          <w:p w14:paraId="148E0409" w14:textId="11146A2D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</w:t>
            </w:r>
            <w:r w:rsidR="00BD7B4A" w:rsidRPr="00F20641">
              <w:rPr>
                <w:sz w:val="20"/>
                <w:szCs w:val="20"/>
              </w:rPr>
              <w:t xml:space="preserve"> (10.3)</w:t>
            </w:r>
          </w:p>
        </w:tc>
        <w:tc>
          <w:tcPr>
            <w:tcW w:w="528" w:type="pct"/>
            <w:shd w:val="clear" w:color="auto" w:fill="auto"/>
          </w:tcPr>
          <w:p w14:paraId="273D8924" w14:textId="2F81E921" w:rsidR="00164CF8" w:rsidRPr="00F20641" w:rsidRDefault="00BD7B4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.0, 14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10FC7D6" w14:textId="7604C114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 (40.0)</w:t>
            </w:r>
          </w:p>
        </w:tc>
        <w:tc>
          <w:tcPr>
            <w:tcW w:w="528" w:type="pct"/>
            <w:shd w:val="clear" w:color="auto" w:fill="auto"/>
          </w:tcPr>
          <w:p w14:paraId="6168E111" w14:textId="0257DE71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5, 72.3)</w:t>
            </w:r>
          </w:p>
        </w:tc>
        <w:tc>
          <w:tcPr>
            <w:tcW w:w="528" w:type="pct"/>
            <w:shd w:val="clear" w:color="auto" w:fill="auto"/>
          </w:tcPr>
          <w:p w14:paraId="5AA11956" w14:textId="65A95594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 (41.5)</w:t>
            </w:r>
          </w:p>
        </w:tc>
        <w:tc>
          <w:tcPr>
            <w:tcW w:w="526" w:type="pct"/>
            <w:shd w:val="clear" w:color="auto" w:fill="auto"/>
          </w:tcPr>
          <w:p w14:paraId="5C4C3CFB" w14:textId="266D25A4" w:rsidR="00164CF8" w:rsidRPr="00F20641" w:rsidRDefault="00916FA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1, 57.4)</w:t>
            </w:r>
          </w:p>
        </w:tc>
      </w:tr>
      <w:tr w:rsidR="00F20641" w:rsidRPr="00F20641" w14:paraId="01DA82FE" w14:textId="73CC5274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57AF999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BOs</w:t>
            </w:r>
          </w:p>
        </w:tc>
        <w:tc>
          <w:tcPr>
            <w:tcW w:w="519" w:type="pct"/>
            <w:shd w:val="clear" w:color="auto" w:fill="auto"/>
          </w:tcPr>
          <w:p w14:paraId="77AE193D" w14:textId="5821B359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2</w:t>
            </w:r>
            <w:r w:rsidR="00DE5ECF" w:rsidRPr="00F20641">
              <w:rPr>
                <w:sz w:val="20"/>
                <w:szCs w:val="20"/>
              </w:rPr>
              <w:t xml:space="preserve"> (4.6)</w:t>
            </w:r>
          </w:p>
        </w:tc>
        <w:tc>
          <w:tcPr>
            <w:tcW w:w="536" w:type="pct"/>
            <w:shd w:val="clear" w:color="auto" w:fill="auto"/>
          </w:tcPr>
          <w:p w14:paraId="6D0B2C66" w14:textId="587F0361" w:rsidR="00164CF8" w:rsidRPr="00F20641" w:rsidRDefault="00DE5EC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6, 7.9)</w:t>
            </w:r>
          </w:p>
        </w:tc>
        <w:tc>
          <w:tcPr>
            <w:tcW w:w="528" w:type="pct"/>
            <w:shd w:val="clear" w:color="auto" w:fill="auto"/>
          </w:tcPr>
          <w:p w14:paraId="60B32CFB" w14:textId="6E98C327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</w:t>
            </w:r>
            <w:r w:rsidR="00DE5ECF" w:rsidRPr="00F20641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528" w:type="pct"/>
            <w:shd w:val="clear" w:color="auto" w:fill="auto"/>
          </w:tcPr>
          <w:p w14:paraId="54D170A0" w14:textId="16F8FDA7" w:rsidR="00164CF8" w:rsidRPr="00F20641" w:rsidRDefault="00DE5EC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</w:t>
            </w:r>
            <w:r w:rsidR="00D859D8" w:rsidRPr="00F20641">
              <w:rPr>
                <w:sz w:val="20"/>
                <w:szCs w:val="20"/>
              </w:rPr>
              <w:t>0</w:t>
            </w:r>
            <w:r w:rsidRPr="00F20641">
              <w:rPr>
                <w:sz w:val="20"/>
                <w:szCs w:val="20"/>
              </w:rPr>
              <w:t>.9, 5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22A684F" w14:textId="405C2B65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03BD456B" w14:textId="7B0500A6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089C50F0" w14:textId="4DC3CFBC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 (43.9)</w:t>
            </w:r>
          </w:p>
        </w:tc>
        <w:tc>
          <w:tcPr>
            <w:tcW w:w="526" w:type="pct"/>
            <w:shd w:val="clear" w:color="auto" w:fill="auto"/>
          </w:tcPr>
          <w:p w14:paraId="00843437" w14:textId="36F9A4DB" w:rsidR="00164CF8" w:rsidRPr="00F20641" w:rsidRDefault="0011230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9.2, 59.7)</w:t>
            </w:r>
          </w:p>
        </w:tc>
      </w:tr>
      <w:tr w:rsidR="00F20641" w:rsidRPr="00F20641" w14:paraId="5799BBD2" w14:textId="6AD3D00F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6E00E16" w14:textId="77777777" w:rsidR="00BF2A85" w:rsidRPr="00F20641" w:rsidRDefault="00BF2A85" w:rsidP="00BF2A85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rimary care centers</w:t>
            </w:r>
          </w:p>
        </w:tc>
        <w:tc>
          <w:tcPr>
            <w:tcW w:w="519" w:type="pct"/>
            <w:shd w:val="clear" w:color="auto" w:fill="auto"/>
          </w:tcPr>
          <w:p w14:paraId="5E79F4D9" w14:textId="4F8F1988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4 (5.3)</w:t>
            </w:r>
          </w:p>
        </w:tc>
        <w:tc>
          <w:tcPr>
            <w:tcW w:w="536" w:type="pct"/>
            <w:shd w:val="clear" w:color="auto" w:fill="auto"/>
          </w:tcPr>
          <w:p w14:paraId="07B31B54" w14:textId="0B687FD0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.2, 8.8)</w:t>
            </w:r>
          </w:p>
        </w:tc>
        <w:tc>
          <w:tcPr>
            <w:tcW w:w="528" w:type="pct"/>
            <w:shd w:val="clear" w:color="auto" w:fill="auto"/>
          </w:tcPr>
          <w:p w14:paraId="7D2C079B" w14:textId="057F68D9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 (3.4)</w:t>
            </w:r>
          </w:p>
        </w:tc>
        <w:tc>
          <w:tcPr>
            <w:tcW w:w="528" w:type="pct"/>
            <w:shd w:val="clear" w:color="auto" w:fill="auto"/>
          </w:tcPr>
          <w:p w14:paraId="1D2CB7F4" w14:textId="06F7D626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7, 6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22E52C7" w14:textId="41F1F2C6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5FCD97B1" w14:textId="79FB7529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0DC6E9D9" w14:textId="0E56BEEF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 (53.7)</w:t>
            </w:r>
          </w:p>
        </w:tc>
        <w:tc>
          <w:tcPr>
            <w:tcW w:w="526" w:type="pct"/>
            <w:shd w:val="clear" w:color="auto" w:fill="auto"/>
          </w:tcPr>
          <w:p w14:paraId="5AE1C47D" w14:textId="34B07DEF" w:rsidR="00BF2A85" w:rsidRPr="00F20641" w:rsidRDefault="00BF2A8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8.0, 68.6)</w:t>
            </w:r>
          </w:p>
        </w:tc>
      </w:tr>
      <w:tr w:rsidR="00F20641" w:rsidRPr="00F20641" w14:paraId="2276A70F" w14:textId="223BCA2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FC73943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 xml:space="preserve">Others </w:t>
            </w:r>
          </w:p>
        </w:tc>
        <w:tc>
          <w:tcPr>
            <w:tcW w:w="519" w:type="pct"/>
            <w:shd w:val="clear" w:color="auto" w:fill="auto"/>
          </w:tcPr>
          <w:p w14:paraId="1FD963F5" w14:textId="0083D2AD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</w:t>
            </w:r>
            <w:r w:rsidR="00180780" w:rsidRPr="00F20641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536" w:type="pct"/>
            <w:shd w:val="clear" w:color="auto" w:fill="auto"/>
          </w:tcPr>
          <w:p w14:paraId="71DC6BE4" w14:textId="07F34F69" w:rsidR="00164CF8" w:rsidRPr="00F20641" w:rsidRDefault="0018078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0, 5.0)</w:t>
            </w:r>
          </w:p>
        </w:tc>
        <w:tc>
          <w:tcPr>
            <w:tcW w:w="528" w:type="pct"/>
            <w:shd w:val="clear" w:color="auto" w:fill="auto"/>
          </w:tcPr>
          <w:p w14:paraId="30240B61" w14:textId="49437F19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</w:t>
            </w:r>
            <w:r w:rsidR="00180780" w:rsidRPr="00F20641">
              <w:rPr>
                <w:sz w:val="20"/>
                <w:szCs w:val="20"/>
              </w:rPr>
              <w:t xml:space="preserve"> (3.0)</w:t>
            </w:r>
          </w:p>
        </w:tc>
        <w:tc>
          <w:tcPr>
            <w:tcW w:w="528" w:type="pct"/>
            <w:shd w:val="clear" w:color="auto" w:fill="auto"/>
          </w:tcPr>
          <w:p w14:paraId="71D56453" w14:textId="04871E18" w:rsidR="00164CF8" w:rsidRPr="00F20641" w:rsidRDefault="0018078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4, 6.2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5E04994" w14:textId="39665F36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10.0)</w:t>
            </w:r>
          </w:p>
        </w:tc>
        <w:tc>
          <w:tcPr>
            <w:tcW w:w="528" w:type="pct"/>
            <w:shd w:val="clear" w:color="auto" w:fill="auto"/>
          </w:tcPr>
          <w:p w14:paraId="7BFC54EF" w14:textId="34FD3F1A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50.9)</w:t>
            </w:r>
          </w:p>
        </w:tc>
        <w:tc>
          <w:tcPr>
            <w:tcW w:w="528" w:type="pct"/>
            <w:shd w:val="clear" w:color="auto" w:fill="auto"/>
          </w:tcPr>
          <w:p w14:paraId="34C85D32" w14:textId="08329E67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7.3)</w:t>
            </w:r>
          </w:p>
        </w:tc>
        <w:tc>
          <w:tcPr>
            <w:tcW w:w="526" w:type="pct"/>
            <w:shd w:val="clear" w:color="auto" w:fill="auto"/>
          </w:tcPr>
          <w:p w14:paraId="6AC6EC5E" w14:textId="16D10F44" w:rsidR="00164CF8" w:rsidRPr="00F20641" w:rsidRDefault="00B131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3, 21.1)</w:t>
            </w:r>
          </w:p>
        </w:tc>
      </w:tr>
      <w:tr w:rsidR="00F20641" w:rsidRPr="00F20641" w14:paraId="69CCC5F2" w14:textId="6C66C6CF" w:rsidTr="00F20641">
        <w:trPr>
          <w:trHeight w:val="1440"/>
        </w:trPr>
        <w:tc>
          <w:tcPr>
            <w:tcW w:w="778" w:type="pct"/>
            <w:shd w:val="clear" w:color="auto" w:fill="auto"/>
            <w:vAlign w:val="center"/>
            <w:hideMark/>
          </w:tcPr>
          <w:p w14:paraId="3CF3BB4C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lastRenderedPageBreak/>
              <w:t>VL testing provider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2D8248C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7A2F40B3" w14:textId="1EC5CC6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1D212A2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73219136" w14:textId="5059C41F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6FBE57D4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A143DB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38CE25C7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3DE5EC5C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2A5C0E0C" w14:textId="38A95452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FD2B319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hysicians</w:t>
            </w:r>
          </w:p>
        </w:tc>
        <w:tc>
          <w:tcPr>
            <w:tcW w:w="519" w:type="pct"/>
            <w:shd w:val="clear" w:color="auto" w:fill="auto"/>
          </w:tcPr>
          <w:p w14:paraId="722E9921" w14:textId="3358E014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8</w:t>
            </w:r>
            <w:r w:rsidR="00736D31" w:rsidRPr="00F20641">
              <w:rPr>
                <w:sz w:val="20"/>
                <w:szCs w:val="20"/>
              </w:rPr>
              <w:t xml:space="preserve"> (94.3)</w:t>
            </w:r>
          </w:p>
        </w:tc>
        <w:tc>
          <w:tcPr>
            <w:tcW w:w="536" w:type="pct"/>
            <w:shd w:val="clear" w:color="auto" w:fill="auto"/>
          </w:tcPr>
          <w:p w14:paraId="00B57822" w14:textId="6EA35DF8" w:rsidR="00164CF8" w:rsidRPr="00F20641" w:rsidRDefault="00736D3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0.7, 96.5)</w:t>
            </w:r>
          </w:p>
        </w:tc>
        <w:tc>
          <w:tcPr>
            <w:tcW w:w="528" w:type="pct"/>
            <w:shd w:val="clear" w:color="auto" w:fill="auto"/>
          </w:tcPr>
          <w:p w14:paraId="4CCE6E9E" w14:textId="65A3BC11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2</w:t>
            </w:r>
            <w:r w:rsidR="00736D31" w:rsidRPr="00F20641">
              <w:rPr>
                <w:sz w:val="20"/>
                <w:szCs w:val="20"/>
              </w:rPr>
              <w:t xml:space="preserve"> (94.9)</w:t>
            </w:r>
          </w:p>
        </w:tc>
        <w:tc>
          <w:tcPr>
            <w:tcW w:w="528" w:type="pct"/>
            <w:shd w:val="clear" w:color="auto" w:fill="auto"/>
            <w:noWrap/>
          </w:tcPr>
          <w:p w14:paraId="26767B11" w14:textId="487087AE" w:rsidR="00164CF8" w:rsidRPr="00F20641" w:rsidRDefault="00736D31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1.2, 97.1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9BD27AE" w14:textId="0C44BB30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72DA890F" w14:textId="43CDE47A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3152A08C" w14:textId="40F55970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1 (100)</w:t>
            </w:r>
          </w:p>
        </w:tc>
        <w:tc>
          <w:tcPr>
            <w:tcW w:w="526" w:type="pct"/>
            <w:shd w:val="clear" w:color="auto" w:fill="auto"/>
          </w:tcPr>
          <w:p w14:paraId="5314B1E4" w14:textId="79198BEA" w:rsidR="00164CF8" w:rsidRPr="00F20641" w:rsidRDefault="00505E0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</w:tr>
      <w:tr w:rsidR="00F20641" w:rsidRPr="00F20641" w14:paraId="3453E0BE" w14:textId="5BF96B71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893B827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Nurses</w:t>
            </w:r>
          </w:p>
        </w:tc>
        <w:tc>
          <w:tcPr>
            <w:tcW w:w="519" w:type="pct"/>
            <w:shd w:val="clear" w:color="auto" w:fill="auto"/>
          </w:tcPr>
          <w:p w14:paraId="5C07D5A5" w14:textId="77798824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9</w:t>
            </w:r>
            <w:r w:rsidR="00B13DAB" w:rsidRPr="00F20641">
              <w:rPr>
                <w:sz w:val="20"/>
                <w:szCs w:val="20"/>
              </w:rPr>
              <w:t xml:space="preserve"> (18.6)</w:t>
            </w:r>
          </w:p>
        </w:tc>
        <w:tc>
          <w:tcPr>
            <w:tcW w:w="536" w:type="pct"/>
            <w:shd w:val="clear" w:color="auto" w:fill="auto"/>
          </w:tcPr>
          <w:p w14:paraId="339C0B69" w14:textId="50DE6561" w:rsidR="00164CF8" w:rsidRPr="00F20641" w:rsidRDefault="00B13DA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4, 23.8)</w:t>
            </w:r>
          </w:p>
        </w:tc>
        <w:tc>
          <w:tcPr>
            <w:tcW w:w="528" w:type="pct"/>
            <w:shd w:val="clear" w:color="auto" w:fill="auto"/>
          </w:tcPr>
          <w:p w14:paraId="046E8747" w14:textId="5600F0A5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8</w:t>
            </w:r>
            <w:r w:rsidR="00B13DAB" w:rsidRPr="00F20641">
              <w:rPr>
                <w:sz w:val="20"/>
                <w:szCs w:val="20"/>
              </w:rPr>
              <w:t xml:space="preserve"> (16.2)</w:t>
            </w:r>
          </w:p>
        </w:tc>
        <w:tc>
          <w:tcPr>
            <w:tcW w:w="528" w:type="pct"/>
            <w:shd w:val="clear" w:color="auto" w:fill="auto"/>
          </w:tcPr>
          <w:p w14:paraId="1F4850E3" w14:textId="69AB99C4" w:rsidR="00164CF8" w:rsidRPr="00F20641" w:rsidRDefault="00B13DA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2.0, 21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26D8AE1" w14:textId="266A944D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50.0)</w:t>
            </w:r>
          </w:p>
        </w:tc>
        <w:tc>
          <w:tcPr>
            <w:tcW w:w="528" w:type="pct"/>
            <w:shd w:val="clear" w:color="auto" w:fill="auto"/>
          </w:tcPr>
          <w:p w14:paraId="6C20CABB" w14:textId="10BA1CF0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0.8, 79.2)</w:t>
            </w:r>
          </w:p>
        </w:tc>
        <w:tc>
          <w:tcPr>
            <w:tcW w:w="528" w:type="pct"/>
            <w:shd w:val="clear" w:color="auto" w:fill="auto"/>
          </w:tcPr>
          <w:p w14:paraId="14C415E5" w14:textId="184869DE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0 (73.2)</w:t>
            </w:r>
          </w:p>
        </w:tc>
        <w:tc>
          <w:tcPr>
            <w:tcW w:w="526" w:type="pct"/>
            <w:shd w:val="clear" w:color="auto" w:fill="auto"/>
          </w:tcPr>
          <w:p w14:paraId="0A9BB24F" w14:textId="101798D5" w:rsidR="00164CF8" w:rsidRPr="00F20641" w:rsidRDefault="001132A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7.1, 84.8)</w:t>
            </w:r>
          </w:p>
        </w:tc>
      </w:tr>
      <w:tr w:rsidR="00F20641" w:rsidRPr="00F20641" w14:paraId="3954FA13" w14:textId="1214358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0E1AF6B" w14:textId="77777777" w:rsidR="00F61F67" w:rsidRPr="00F20641" w:rsidRDefault="00F61F67" w:rsidP="00F61F67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19" w:type="pct"/>
            <w:shd w:val="clear" w:color="auto" w:fill="auto"/>
          </w:tcPr>
          <w:p w14:paraId="2EC2F897" w14:textId="0F97EC80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</w:t>
            </w:r>
            <w:r w:rsidR="007C496D" w:rsidRPr="00F20641">
              <w:rPr>
                <w:sz w:val="20"/>
                <w:szCs w:val="20"/>
              </w:rPr>
              <w:t xml:space="preserve"> (2.7)</w:t>
            </w:r>
          </w:p>
        </w:tc>
        <w:tc>
          <w:tcPr>
            <w:tcW w:w="536" w:type="pct"/>
            <w:shd w:val="clear" w:color="auto" w:fill="auto"/>
          </w:tcPr>
          <w:p w14:paraId="08C78D27" w14:textId="27540D91" w:rsidR="00F61F67" w:rsidRPr="00F20641" w:rsidRDefault="007C496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3, 5.5)</w:t>
            </w:r>
          </w:p>
        </w:tc>
        <w:tc>
          <w:tcPr>
            <w:tcW w:w="528" w:type="pct"/>
            <w:shd w:val="clear" w:color="auto" w:fill="auto"/>
          </w:tcPr>
          <w:p w14:paraId="6A7ED1E7" w14:textId="62174046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</w:t>
            </w:r>
            <w:r w:rsidR="007C496D" w:rsidRPr="00F20641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528" w:type="pct"/>
            <w:shd w:val="clear" w:color="auto" w:fill="auto"/>
          </w:tcPr>
          <w:p w14:paraId="1E4788BA" w14:textId="039603A2" w:rsidR="00F61F67" w:rsidRPr="00F20641" w:rsidRDefault="007C496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0, 7.2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19984E4" w14:textId="1ECA5317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10.0)</w:t>
            </w:r>
          </w:p>
        </w:tc>
        <w:tc>
          <w:tcPr>
            <w:tcW w:w="528" w:type="pct"/>
            <w:shd w:val="clear" w:color="auto" w:fill="auto"/>
          </w:tcPr>
          <w:p w14:paraId="5C542B5C" w14:textId="511CFCDB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50.9)</w:t>
            </w:r>
          </w:p>
        </w:tc>
        <w:tc>
          <w:tcPr>
            <w:tcW w:w="528" w:type="pct"/>
            <w:shd w:val="clear" w:color="auto" w:fill="auto"/>
          </w:tcPr>
          <w:p w14:paraId="31F7E66A" w14:textId="6D97A868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1 (26.8)</w:t>
            </w:r>
          </w:p>
        </w:tc>
        <w:tc>
          <w:tcPr>
            <w:tcW w:w="526" w:type="pct"/>
            <w:shd w:val="clear" w:color="auto" w:fill="auto"/>
          </w:tcPr>
          <w:p w14:paraId="2C5631B1" w14:textId="2AE3B943" w:rsidR="00F61F67" w:rsidRPr="00F20641" w:rsidRDefault="00F61F6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5.2, 42.9)</w:t>
            </w:r>
          </w:p>
        </w:tc>
      </w:tr>
      <w:tr w:rsidR="00F20641" w:rsidRPr="00F20641" w14:paraId="2EC31B9A" w14:textId="01BD2F3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C0A6EB7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19" w:type="pct"/>
            <w:shd w:val="clear" w:color="auto" w:fill="auto"/>
          </w:tcPr>
          <w:p w14:paraId="510C27B2" w14:textId="40D12465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3</w:t>
            </w:r>
            <w:r w:rsidR="00D12C0F" w:rsidRPr="00F20641"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536" w:type="pct"/>
            <w:shd w:val="clear" w:color="auto" w:fill="auto"/>
          </w:tcPr>
          <w:p w14:paraId="5A5BC954" w14:textId="35A8A248" w:rsidR="00164CF8" w:rsidRPr="00F20641" w:rsidRDefault="00D12C0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9, 8.3)</w:t>
            </w:r>
          </w:p>
        </w:tc>
        <w:tc>
          <w:tcPr>
            <w:tcW w:w="528" w:type="pct"/>
            <w:shd w:val="clear" w:color="auto" w:fill="auto"/>
          </w:tcPr>
          <w:p w14:paraId="0E478A6A" w14:textId="4AED8634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6</w:t>
            </w:r>
            <w:r w:rsidR="00D12C0F" w:rsidRPr="00F20641">
              <w:rPr>
                <w:sz w:val="20"/>
                <w:szCs w:val="20"/>
              </w:rPr>
              <w:t xml:space="preserve"> (6.8)</w:t>
            </w:r>
          </w:p>
        </w:tc>
        <w:tc>
          <w:tcPr>
            <w:tcW w:w="528" w:type="pct"/>
            <w:shd w:val="clear" w:color="auto" w:fill="auto"/>
          </w:tcPr>
          <w:p w14:paraId="6995B163" w14:textId="796AA157" w:rsidR="00164CF8" w:rsidRPr="00F20641" w:rsidRDefault="00D12C0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2, 10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2551FEE" w14:textId="7E28291C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220F5061" w14:textId="65BE06E3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12DE4A44" w14:textId="69EAA933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 (19.5)</w:t>
            </w:r>
          </w:p>
        </w:tc>
        <w:tc>
          <w:tcPr>
            <w:tcW w:w="526" w:type="pct"/>
            <w:shd w:val="clear" w:color="auto" w:fill="auto"/>
          </w:tcPr>
          <w:p w14:paraId="51CA0C21" w14:textId="0B680F4E" w:rsidR="00164CF8" w:rsidRPr="00F20641" w:rsidRDefault="0020772F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.8, 35.1)</w:t>
            </w:r>
          </w:p>
        </w:tc>
      </w:tr>
      <w:tr w:rsidR="00F20641" w:rsidRPr="00F20641" w14:paraId="4EBC80E3" w14:textId="4F402714" w:rsidTr="00F20641">
        <w:trPr>
          <w:trHeight w:val="747"/>
        </w:trPr>
        <w:tc>
          <w:tcPr>
            <w:tcW w:w="778" w:type="pct"/>
            <w:shd w:val="clear" w:color="auto" w:fill="auto"/>
            <w:vAlign w:val="center"/>
            <w:hideMark/>
          </w:tcPr>
          <w:p w14:paraId="0E06A75C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519" w:type="pct"/>
            <w:shd w:val="clear" w:color="auto" w:fill="auto"/>
          </w:tcPr>
          <w:p w14:paraId="36355989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37B8B243" w14:textId="7B013B03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439B97D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431D1BB3" w14:textId="2A82E7B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7651B3FB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3F3B09E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7C9196E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6B2819FB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57834711" w14:textId="7C79ABB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30A95CA8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Monthly</w:t>
            </w:r>
          </w:p>
        </w:tc>
        <w:tc>
          <w:tcPr>
            <w:tcW w:w="519" w:type="pct"/>
            <w:shd w:val="clear" w:color="auto" w:fill="auto"/>
          </w:tcPr>
          <w:p w14:paraId="34E41EBD" w14:textId="7591023A" w:rsidR="005036A2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9 (7.3)</w:t>
            </w:r>
          </w:p>
        </w:tc>
        <w:tc>
          <w:tcPr>
            <w:tcW w:w="536" w:type="pct"/>
            <w:shd w:val="clear" w:color="auto" w:fill="auto"/>
          </w:tcPr>
          <w:p w14:paraId="2E7C0C35" w14:textId="76BEAEB8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7, 11.2)</w:t>
            </w:r>
          </w:p>
        </w:tc>
        <w:tc>
          <w:tcPr>
            <w:tcW w:w="528" w:type="pct"/>
            <w:shd w:val="clear" w:color="auto" w:fill="auto"/>
          </w:tcPr>
          <w:p w14:paraId="67ED1508" w14:textId="4E50A7D6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6 (11.3)</w:t>
            </w:r>
          </w:p>
        </w:tc>
        <w:tc>
          <w:tcPr>
            <w:tcW w:w="528" w:type="pct"/>
            <w:shd w:val="clear" w:color="auto" w:fill="auto"/>
          </w:tcPr>
          <w:p w14:paraId="0D4CD490" w14:textId="440EF4B6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.8, 16.1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319674C" w14:textId="63A5DC9B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09DA8ECF" w14:textId="39E4F99D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68145F67" w14:textId="4B128F68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2.4)</w:t>
            </w:r>
          </w:p>
        </w:tc>
        <w:tc>
          <w:tcPr>
            <w:tcW w:w="526" w:type="pct"/>
            <w:shd w:val="clear" w:color="auto" w:fill="auto"/>
          </w:tcPr>
          <w:p w14:paraId="62BD7D4B" w14:textId="2AB32CE9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0.3, 16.4)</w:t>
            </w:r>
          </w:p>
        </w:tc>
      </w:tr>
      <w:tr w:rsidR="00F20641" w:rsidRPr="00F20641" w14:paraId="0FED5147" w14:textId="1A7CA32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24A3E33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2 months</w:t>
            </w:r>
          </w:p>
        </w:tc>
        <w:tc>
          <w:tcPr>
            <w:tcW w:w="519" w:type="pct"/>
            <w:shd w:val="clear" w:color="auto" w:fill="auto"/>
          </w:tcPr>
          <w:p w14:paraId="12AE745E" w14:textId="3DF63FC2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 (9.2)</w:t>
            </w:r>
          </w:p>
        </w:tc>
        <w:tc>
          <w:tcPr>
            <w:tcW w:w="536" w:type="pct"/>
            <w:shd w:val="clear" w:color="auto" w:fill="auto"/>
          </w:tcPr>
          <w:p w14:paraId="49B2FFE8" w14:textId="477D7DD9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.2, 13.4)</w:t>
            </w:r>
          </w:p>
        </w:tc>
        <w:tc>
          <w:tcPr>
            <w:tcW w:w="528" w:type="pct"/>
            <w:shd w:val="clear" w:color="auto" w:fill="auto"/>
          </w:tcPr>
          <w:p w14:paraId="7310453D" w14:textId="0419D826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4.3)</w:t>
            </w:r>
          </w:p>
        </w:tc>
        <w:tc>
          <w:tcPr>
            <w:tcW w:w="528" w:type="pct"/>
            <w:shd w:val="clear" w:color="auto" w:fill="auto"/>
          </w:tcPr>
          <w:p w14:paraId="523D2CD2" w14:textId="066633FE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3, 7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5475BB45" w14:textId="2C602334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0309DA87" w14:textId="19F360B2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4AA54E07" w14:textId="302EF4B5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6" w:type="pct"/>
            <w:shd w:val="clear" w:color="auto" w:fill="auto"/>
          </w:tcPr>
          <w:p w14:paraId="3A8BE124" w14:textId="36CEA8CF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</w:tr>
      <w:tr w:rsidR="00F20641" w:rsidRPr="00F20641" w14:paraId="53EB72B0" w14:textId="2348F0FB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E53D43B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3 months</w:t>
            </w:r>
          </w:p>
        </w:tc>
        <w:tc>
          <w:tcPr>
            <w:tcW w:w="519" w:type="pct"/>
            <w:shd w:val="clear" w:color="auto" w:fill="auto"/>
          </w:tcPr>
          <w:p w14:paraId="1E83B424" w14:textId="6494C61D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5 (24.9)</w:t>
            </w:r>
          </w:p>
        </w:tc>
        <w:tc>
          <w:tcPr>
            <w:tcW w:w="536" w:type="pct"/>
            <w:shd w:val="clear" w:color="auto" w:fill="auto"/>
          </w:tcPr>
          <w:p w14:paraId="3DA27FA0" w14:textId="6FE2F3EC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0.0, 30.5)</w:t>
            </w:r>
          </w:p>
        </w:tc>
        <w:tc>
          <w:tcPr>
            <w:tcW w:w="528" w:type="pct"/>
            <w:shd w:val="clear" w:color="auto" w:fill="auto"/>
          </w:tcPr>
          <w:p w14:paraId="1E06FFF5" w14:textId="14D19EC3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7 (29.1)</w:t>
            </w:r>
          </w:p>
        </w:tc>
        <w:tc>
          <w:tcPr>
            <w:tcW w:w="528" w:type="pct"/>
            <w:shd w:val="clear" w:color="auto" w:fill="auto"/>
          </w:tcPr>
          <w:p w14:paraId="0D9623E3" w14:textId="26163756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3.6, 35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33544B9" w14:textId="7456B903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10.0)</w:t>
            </w:r>
          </w:p>
        </w:tc>
        <w:tc>
          <w:tcPr>
            <w:tcW w:w="528" w:type="pct"/>
            <w:shd w:val="clear" w:color="auto" w:fill="auto"/>
          </w:tcPr>
          <w:p w14:paraId="2A60E5BD" w14:textId="58E4DF2C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50.9)</w:t>
            </w:r>
          </w:p>
        </w:tc>
        <w:tc>
          <w:tcPr>
            <w:tcW w:w="528" w:type="pct"/>
            <w:shd w:val="clear" w:color="auto" w:fill="auto"/>
          </w:tcPr>
          <w:p w14:paraId="57954E4F" w14:textId="237A1BE0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 (19.5)</w:t>
            </w:r>
          </w:p>
        </w:tc>
        <w:tc>
          <w:tcPr>
            <w:tcW w:w="526" w:type="pct"/>
            <w:shd w:val="clear" w:color="auto" w:fill="auto"/>
          </w:tcPr>
          <w:p w14:paraId="40518AED" w14:textId="65979EC4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.8, 35.1)</w:t>
            </w:r>
          </w:p>
        </w:tc>
      </w:tr>
      <w:tr w:rsidR="00F20641" w:rsidRPr="00F20641" w14:paraId="5DA4C3E1" w14:textId="134B735A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A9B9EC3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6 months</w:t>
            </w:r>
          </w:p>
        </w:tc>
        <w:tc>
          <w:tcPr>
            <w:tcW w:w="519" w:type="pct"/>
            <w:shd w:val="clear" w:color="auto" w:fill="auto"/>
          </w:tcPr>
          <w:p w14:paraId="1736E8E8" w14:textId="113D72FA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53</w:t>
            </w:r>
            <w:r w:rsidR="002B43F5" w:rsidRPr="00F20641">
              <w:rPr>
                <w:sz w:val="20"/>
                <w:szCs w:val="20"/>
              </w:rPr>
              <w:t xml:space="preserve"> (58.6)</w:t>
            </w:r>
          </w:p>
        </w:tc>
        <w:tc>
          <w:tcPr>
            <w:tcW w:w="536" w:type="pct"/>
            <w:shd w:val="clear" w:color="auto" w:fill="auto"/>
          </w:tcPr>
          <w:p w14:paraId="3091B771" w14:textId="349E9132" w:rsidR="00164CF8" w:rsidRPr="00F20641" w:rsidRDefault="002B43F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2.5, 64.5)</w:t>
            </w:r>
          </w:p>
        </w:tc>
        <w:tc>
          <w:tcPr>
            <w:tcW w:w="528" w:type="pct"/>
            <w:shd w:val="clear" w:color="auto" w:fill="auto"/>
          </w:tcPr>
          <w:p w14:paraId="61373580" w14:textId="74B2C27F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27</w:t>
            </w:r>
            <w:r w:rsidR="002B43F5" w:rsidRPr="00F20641">
              <w:rPr>
                <w:sz w:val="20"/>
                <w:szCs w:val="20"/>
              </w:rPr>
              <w:t xml:space="preserve"> (55.2)</w:t>
            </w:r>
          </w:p>
        </w:tc>
        <w:tc>
          <w:tcPr>
            <w:tcW w:w="528" w:type="pct"/>
            <w:shd w:val="clear" w:color="auto" w:fill="auto"/>
          </w:tcPr>
          <w:p w14:paraId="1E0C6C55" w14:textId="1E9A7DA6" w:rsidR="00164CF8" w:rsidRPr="00F20641" w:rsidRDefault="002B43F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8.7, 61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14898AE" w14:textId="55DB3844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3E7FD7A8" w14:textId="31F41876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4D2977E4" w14:textId="6EFCE7D9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2 (78.0)</w:t>
            </w:r>
          </w:p>
        </w:tc>
        <w:tc>
          <w:tcPr>
            <w:tcW w:w="526" w:type="pct"/>
            <w:shd w:val="clear" w:color="auto" w:fill="auto"/>
          </w:tcPr>
          <w:p w14:paraId="50950196" w14:textId="4A305D0B" w:rsidR="00164CF8" w:rsidRPr="00F20641" w:rsidRDefault="005036A2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2.3, 88.5)</w:t>
            </w:r>
          </w:p>
        </w:tc>
      </w:tr>
      <w:tr w:rsidR="00F20641" w:rsidRPr="00F20641" w14:paraId="169CCE2D" w14:textId="7F6AB2AD" w:rsidTr="00F20641">
        <w:trPr>
          <w:trHeight w:val="1773"/>
        </w:trPr>
        <w:tc>
          <w:tcPr>
            <w:tcW w:w="778" w:type="pct"/>
            <w:shd w:val="clear" w:color="auto" w:fill="auto"/>
            <w:vAlign w:val="center"/>
            <w:hideMark/>
          </w:tcPr>
          <w:p w14:paraId="14FB8820" w14:textId="3ADD352D" w:rsidR="00164CF8" w:rsidRPr="00F20641" w:rsidRDefault="002E0844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HIV/</w:t>
            </w:r>
            <w:r w:rsidR="00164CF8" w:rsidRPr="00F20641">
              <w:rPr>
                <w:b/>
                <w:bCs/>
                <w:sz w:val="22"/>
                <w:szCs w:val="22"/>
              </w:rPr>
              <w:t>STI monitoring location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3745CBDB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0BAA69E0" w14:textId="5FE5CD02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23AC7DA2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2B5C7FBA" w14:textId="66B59A1A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7184164C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7A19F863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7358BC7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3B559939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4684BD13" w14:textId="5DE3FBA4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89E5264" w14:textId="77777777" w:rsidR="00D164C6" w:rsidRPr="00F20641" w:rsidRDefault="00D164C6" w:rsidP="00D164C6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19" w:type="pct"/>
            <w:shd w:val="clear" w:color="auto" w:fill="auto"/>
          </w:tcPr>
          <w:p w14:paraId="6152A74F" w14:textId="04CB3C34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2</w:t>
            </w:r>
            <w:r w:rsidR="00EE0574" w:rsidRPr="00F20641">
              <w:rPr>
                <w:sz w:val="20"/>
                <w:szCs w:val="20"/>
              </w:rPr>
              <w:t xml:space="preserve"> (92.0)</w:t>
            </w:r>
          </w:p>
        </w:tc>
        <w:tc>
          <w:tcPr>
            <w:tcW w:w="536" w:type="pct"/>
            <w:shd w:val="clear" w:color="auto" w:fill="auto"/>
          </w:tcPr>
          <w:p w14:paraId="3AE97610" w14:textId="298E31B4" w:rsidR="00D164C6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8.0, 94.7)</w:t>
            </w:r>
          </w:p>
        </w:tc>
        <w:tc>
          <w:tcPr>
            <w:tcW w:w="528" w:type="pct"/>
            <w:shd w:val="clear" w:color="auto" w:fill="auto"/>
          </w:tcPr>
          <w:p w14:paraId="29632106" w14:textId="78746B8C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09</w:t>
            </w:r>
            <w:r w:rsidR="00EE0574" w:rsidRPr="00F20641">
              <w:rPr>
                <w:sz w:val="20"/>
                <w:szCs w:val="20"/>
              </w:rPr>
              <w:t xml:space="preserve"> (89.3)</w:t>
            </w:r>
          </w:p>
        </w:tc>
        <w:tc>
          <w:tcPr>
            <w:tcW w:w="528" w:type="pct"/>
            <w:shd w:val="clear" w:color="auto" w:fill="auto"/>
          </w:tcPr>
          <w:p w14:paraId="5AF6BB85" w14:textId="1A6DF7B0" w:rsidR="00D164C6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4.6, 92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F2EEB96" w14:textId="7ED26BB1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27F13F0F" w14:textId="16E85F5F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7074F822" w14:textId="50F30656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4 (82.9)</w:t>
            </w:r>
          </w:p>
        </w:tc>
        <w:tc>
          <w:tcPr>
            <w:tcW w:w="526" w:type="pct"/>
            <w:shd w:val="clear" w:color="auto" w:fill="auto"/>
          </w:tcPr>
          <w:p w14:paraId="0E39BDEA" w14:textId="6D7D9425" w:rsidR="00D164C6" w:rsidRPr="00F20641" w:rsidRDefault="00D164C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7.6, 91.9)</w:t>
            </w:r>
          </w:p>
        </w:tc>
      </w:tr>
      <w:tr w:rsidR="00F20641" w:rsidRPr="00F20641" w14:paraId="4B9E9E9C" w14:textId="58376CBC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D5660FC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19" w:type="pct"/>
            <w:shd w:val="clear" w:color="auto" w:fill="auto"/>
          </w:tcPr>
          <w:p w14:paraId="5D016481" w14:textId="3DBEAC9A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 (9.1)</w:t>
            </w:r>
          </w:p>
        </w:tc>
        <w:tc>
          <w:tcPr>
            <w:tcW w:w="536" w:type="pct"/>
            <w:shd w:val="clear" w:color="auto" w:fill="auto"/>
          </w:tcPr>
          <w:p w14:paraId="19798AA6" w14:textId="7F84952B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.2, 13.3)</w:t>
            </w:r>
          </w:p>
        </w:tc>
        <w:tc>
          <w:tcPr>
            <w:tcW w:w="528" w:type="pct"/>
            <w:shd w:val="clear" w:color="auto" w:fill="auto"/>
          </w:tcPr>
          <w:p w14:paraId="66C8B75A" w14:textId="6E131073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3 (9.8)</w:t>
            </w:r>
          </w:p>
        </w:tc>
        <w:tc>
          <w:tcPr>
            <w:tcW w:w="528" w:type="pct"/>
            <w:shd w:val="clear" w:color="auto" w:fill="auto"/>
          </w:tcPr>
          <w:p w14:paraId="3D2EE89D" w14:textId="60B4DE62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.6, 14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7ABAD59" w14:textId="75AD4931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30.0)</w:t>
            </w:r>
          </w:p>
        </w:tc>
        <w:tc>
          <w:tcPr>
            <w:tcW w:w="528" w:type="pct"/>
            <w:shd w:val="clear" w:color="auto" w:fill="auto"/>
          </w:tcPr>
          <w:p w14:paraId="259F1B69" w14:textId="31BDDF4C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.0, 64.9)</w:t>
            </w:r>
          </w:p>
        </w:tc>
        <w:tc>
          <w:tcPr>
            <w:tcW w:w="528" w:type="pct"/>
            <w:shd w:val="clear" w:color="auto" w:fill="auto"/>
          </w:tcPr>
          <w:p w14:paraId="4CA7069D" w14:textId="7DEA7F39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 (41.5)</w:t>
            </w:r>
          </w:p>
        </w:tc>
        <w:tc>
          <w:tcPr>
            <w:tcW w:w="526" w:type="pct"/>
            <w:shd w:val="clear" w:color="auto" w:fill="auto"/>
          </w:tcPr>
          <w:p w14:paraId="61534103" w14:textId="4CFC10CB" w:rsidR="00164CF8" w:rsidRPr="00F20641" w:rsidRDefault="00EE057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1, 57.4)</w:t>
            </w:r>
          </w:p>
        </w:tc>
      </w:tr>
      <w:tr w:rsidR="00F20641" w:rsidRPr="00F20641" w14:paraId="2778FF00" w14:textId="51F1EC53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F379CC4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BOs</w:t>
            </w:r>
          </w:p>
        </w:tc>
        <w:tc>
          <w:tcPr>
            <w:tcW w:w="519" w:type="pct"/>
            <w:shd w:val="clear" w:color="auto" w:fill="auto"/>
          </w:tcPr>
          <w:p w14:paraId="32BB0C06" w14:textId="008156D1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2.3)</w:t>
            </w:r>
          </w:p>
        </w:tc>
        <w:tc>
          <w:tcPr>
            <w:tcW w:w="536" w:type="pct"/>
            <w:shd w:val="clear" w:color="auto" w:fill="auto"/>
          </w:tcPr>
          <w:p w14:paraId="4CC8FE32" w14:textId="52F867AB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0, 5.0)</w:t>
            </w:r>
          </w:p>
        </w:tc>
        <w:tc>
          <w:tcPr>
            <w:tcW w:w="528" w:type="pct"/>
            <w:shd w:val="clear" w:color="auto" w:fill="auto"/>
          </w:tcPr>
          <w:p w14:paraId="55CCB0F5" w14:textId="58EBFD9C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2.6)</w:t>
            </w:r>
          </w:p>
        </w:tc>
        <w:tc>
          <w:tcPr>
            <w:tcW w:w="528" w:type="pct"/>
            <w:shd w:val="clear" w:color="auto" w:fill="auto"/>
          </w:tcPr>
          <w:p w14:paraId="28AD9D51" w14:textId="0EAF6F50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5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4CD07EF3" w14:textId="1F98E7DB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56BC3E2B" w14:textId="2D1D75CA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585C0058" w14:textId="6DA630AE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3 (56.1)</w:t>
            </w:r>
          </w:p>
        </w:tc>
        <w:tc>
          <w:tcPr>
            <w:tcW w:w="526" w:type="pct"/>
            <w:shd w:val="clear" w:color="auto" w:fill="auto"/>
          </w:tcPr>
          <w:p w14:paraId="49041CFE" w14:textId="00E564A7" w:rsidR="00164CF8" w:rsidRPr="00F20641" w:rsidRDefault="00067C0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0.3, 70.8)</w:t>
            </w:r>
          </w:p>
        </w:tc>
      </w:tr>
      <w:tr w:rsidR="00F20641" w:rsidRPr="00F20641" w14:paraId="0CE202CE" w14:textId="3DD92B3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7DB5CEB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rimary care centers</w:t>
            </w:r>
          </w:p>
        </w:tc>
        <w:tc>
          <w:tcPr>
            <w:tcW w:w="519" w:type="pct"/>
            <w:shd w:val="clear" w:color="auto" w:fill="auto"/>
          </w:tcPr>
          <w:p w14:paraId="53362D6C" w14:textId="1D5508D3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</w:t>
            </w:r>
            <w:r w:rsidR="002C7CF5" w:rsidRPr="00F20641">
              <w:rPr>
                <w:sz w:val="20"/>
                <w:szCs w:val="20"/>
              </w:rPr>
              <w:t xml:space="preserve"> (6.8)</w:t>
            </w:r>
          </w:p>
        </w:tc>
        <w:tc>
          <w:tcPr>
            <w:tcW w:w="536" w:type="pct"/>
            <w:shd w:val="clear" w:color="auto" w:fill="auto"/>
          </w:tcPr>
          <w:p w14:paraId="60795808" w14:textId="79F5A4A5" w:rsidR="00164CF8" w:rsidRPr="00F20641" w:rsidRDefault="002C7CF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3, 10.6)</w:t>
            </w:r>
          </w:p>
        </w:tc>
        <w:tc>
          <w:tcPr>
            <w:tcW w:w="528" w:type="pct"/>
            <w:shd w:val="clear" w:color="auto" w:fill="auto"/>
          </w:tcPr>
          <w:p w14:paraId="2A3315E8" w14:textId="1A36661C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1</w:t>
            </w:r>
            <w:r w:rsidR="002C7CF5" w:rsidRPr="00F20641">
              <w:rPr>
                <w:sz w:val="20"/>
                <w:szCs w:val="20"/>
              </w:rPr>
              <w:t xml:space="preserve"> (</w:t>
            </w:r>
            <w:r w:rsidR="00602FBE" w:rsidRPr="00F20641">
              <w:rPr>
                <w:sz w:val="20"/>
                <w:szCs w:val="20"/>
              </w:rPr>
              <w:t>4.7)</w:t>
            </w:r>
          </w:p>
        </w:tc>
        <w:tc>
          <w:tcPr>
            <w:tcW w:w="528" w:type="pct"/>
            <w:shd w:val="clear" w:color="auto" w:fill="auto"/>
          </w:tcPr>
          <w:p w14:paraId="04DC2772" w14:textId="7320E770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6, 8.3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DCA5E4D" w14:textId="1D67F87A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261453AD" w14:textId="4EC696CC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1FE7DCB5" w14:textId="6AEA9C27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0 (73.2)</w:t>
            </w:r>
          </w:p>
        </w:tc>
        <w:tc>
          <w:tcPr>
            <w:tcW w:w="526" w:type="pct"/>
            <w:shd w:val="clear" w:color="auto" w:fill="auto"/>
          </w:tcPr>
          <w:p w14:paraId="4F5CC3BD" w14:textId="3A7D2CA8" w:rsidR="00164CF8" w:rsidRPr="00F20641" w:rsidRDefault="004E2BEB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7.1, 84.8)</w:t>
            </w:r>
          </w:p>
        </w:tc>
      </w:tr>
      <w:tr w:rsidR="00F20641" w:rsidRPr="00F20641" w14:paraId="04682896" w14:textId="34CDF7D0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59249C3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s</w:t>
            </w:r>
          </w:p>
        </w:tc>
        <w:tc>
          <w:tcPr>
            <w:tcW w:w="519" w:type="pct"/>
            <w:shd w:val="clear" w:color="auto" w:fill="auto"/>
          </w:tcPr>
          <w:p w14:paraId="03749246" w14:textId="60C9A45E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</w:t>
            </w:r>
            <w:r w:rsidR="00190A9A" w:rsidRPr="00F20641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536" w:type="pct"/>
            <w:shd w:val="clear" w:color="auto" w:fill="auto"/>
          </w:tcPr>
          <w:p w14:paraId="2A1C3177" w14:textId="7B6E3FA6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0, 5.0)</w:t>
            </w:r>
          </w:p>
        </w:tc>
        <w:tc>
          <w:tcPr>
            <w:tcW w:w="528" w:type="pct"/>
            <w:shd w:val="clear" w:color="auto" w:fill="auto"/>
          </w:tcPr>
          <w:p w14:paraId="16A27840" w14:textId="4EE166D6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</w:t>
            </w:r>
            <w:r w:rsidR="00190A9A" w:rsidRPr="00F20641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528" w:type="pct"/>
            <w:shd w:val="clear" w:color="auto" w:fill="auto"/>
          </w:tcPr>
          <w:p w14:paraId="71EBF6CE" w14:textId="67A4E387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0, 7.2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9B6FF46" w14:textId="0A22EE56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</w:tcPr>
          <w:p w14:paraId="0B032B76" w14:textId="791E1C86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40E9A583" w14:textId="06698F82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4.9)</w:t>
            </w:r>
          </w:p>
        </w:tc>
        <w:tc>
          <w:tcPr>
            <w:tcW w:w="526" w:type="pct"/>
            <w:shd w:val="clear" w:color="auto" w:fill="auto"/>
          </w:tcPr>
          <w:p w14:paraId="5CA8AB58" w14:textId="3EE745E6" w:rsidR="00164CF8" w:rsidRPr="00F20641" w:rsidRDefault="00602FB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18.3)</w:t>
            </w:r>
          </w:p>
        </w:tc>
      </w:tr>
      <w:tr w:rsidR="00F20641" w:rsidRPr="00F20641" w14:paraId="30A1E2C1" w14:textId="4DC2456E" w:rsidTr="00F20641">
        <w:trPr>
          <w:trHeight w:val="1827"/>
        </w:trPr>
        <w:tc>
          <w:tcPr>
            <w:tcW w:w="778" w:type="pct"/>
            <w:shd w:val="clear" w:color="auto" w:fill="auto"/>
            <w:vAlign w:val="center"/>
            <w:hideMark/>
          </w:tcPr>
          <w:p w14:paraId="2AE9BDC3" w14:textId="2E22349E" w:rsidR="00164CF8" w:rsidRPr="00F20641" w:rsidRDefault="002E0844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HIV/</w:t>
            </w:r>
            <w:r w:rsidR="00164CF8" w:rsidRPr="00F20641">
              <w:rPr>
                <w:b/>
                <w:bCs/>
                <w:sz w:val="22"/>
                <w:szCs w:val="22"/>
              </w:rPr>
              <w:t>STI monitoring provider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35501E8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5DB0248A" w14:textId="6D3E124F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4976B9DE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6AC55D87" w14:textId="2916DD8C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49668CF5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A7DCC8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569E0A1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30EE6D7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508EFC13" w14:textId="45EA6CA2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4D84D05E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hysicians</w:t>
            </w:r>
          </w:p>
        </w:tc>
        <w:tc>
          <w:tcPr>
            <w:tcW w:w="519" w:type="pct"/>
            <w:shd w:val="clear" w:color="auto" w:fill="auto"/>
          </w:tcPr>
          <w:p w14:paraId="00D71145" w14:textId="422F61E7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32 (88.2)</w:t>
            </w:r>
          </w:p>
        </w:tc>
        <w:tc>
          <w:tcPr>
            <w:tcW w:w="536" w:type="pct"/>
            <w:shd w:val="clear" w:color="auto" w:fill="auto"/>
          </w:tcPr>
          <w:p w14:paraId="55BE3405" w14:textId="490D1AD1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3.7, 91.6)</w:t>
            </w:r>
          </w:p>
        </w:tc>
        <w:tc>
          <w:tcPr>
            <w:tcW w:w="528" w:type="pct"/>
            <w:shd w:val="clear" w:color="auto" w:fill="auto"/>
          </w:tcPr>
          <w:p w14:paraId="7CDE873E" w14:textId="391D682F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05 (87.6)</w:t>
            </w:r>
          </w:p>
        </w:tc>
        <w:tc>
          <w:tcPr>
            <w:tcW w:w="528" w:type="pct"/>
            <w:shd w:val="clear" w:color="auto" w:fill="auto"/>
          </w:tcPr>
          <w:p w14:paraId="7FF7629C" w14:textId="3B2B0DB7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2.7, 91.3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234EEBB" w14:textId="4BD47D12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3AC0DEB5" w14:textId="72AD098E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0637A6DC" w14:textId="0314CE5A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75.6)</w:t>
            </w:r>
          </w:p>
        </w:tc>
        <w:tc>
          <w:tcPr>
            <w:tcW w:w="526" w:type="pct"/>
            <w:shd w:val="clear" w:color="auto" w:fill="auto"/>
          </w:tcPr>
          <w:p w14:paraId="4D566D19" w14:textId="3D758F3C" w:rsidR="00164CF8" w:rsidRPr="00F20641" w:rsidRDefault="00190A9A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9.7, 86.7)</w:t>
            </w:r>
          </w:p>
        </w:tc>
      </w:tr>
      <w:tr w:rsidR="00F20641" w:rsidRPr="00F20641" w14:paraId="646194FC" w14:textId="07A447A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1869330E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Nurses</w:t>
            </w:r>
          </w:p>
        </w:tc>
        <w:tc>
          <w:tcPr>
            <w:tcW w:w="519" w:type="pct"/>
            <w:shd w:val="clear" w:color="auto" w:fill="auto"/>
          </w:tcPr>
          <w:p w14:paraId="255905AE" w14:textId="2396BEE6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3</w:t>
            </w:r>
            <w:r w:rsidR="002744F3" w:rsidRPr="00F20641">
              <w:rPr>
                <w:sz w:val="20"/>
                <w:szCs w:val="20"/>
              </w:rPr>
              <w:t xml:space="preserve"> (27.8)</w:t>
            </w:r>
          </w:p>
        </w:tc>
        <w:tc>
          <w:tcPr>
            <w:tcW w:w="536" w:type="pct"/>
            <w:shd w:val="clear" w:color="auto" w:fill="auto"/>
          </w:tcPr>
          <w:p w14:paraId="633BBC40" w14:textId="7F8D1154" w:rsidR="00164CF8" w:rsidRPr="00F20641" w:rsidRDefault="002744F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2.7, 33.5)</w:t>
            </w:r>
          </w:p>
        </w:tc>
        <w:tc>
          <w:tcPr>
            <w:tcW w:w="528" w:type="pct"/>
            <w:shd w:val="clear" w:color="auto" w:fill="auto"/>
          </w:tcPr>
          <w:p w14:paraId="05B1CD81" w14:textId="26913E64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4</w:t>
            </w:r>
            <w:r w:rsidR="002744F3" w:rsidRPr="00F20641">
              <w:rPr>
                <w:sz w:val="20"/>
                <w:szCs w:val="20"/>
              </w:rPr>
              <w:t xml:space="preserve"> (23.1)</w:t>
            </w:r>
          </w:p>
        </w:tc>
        <w:tc>
          <w:tcPr>
            <w:tcW w:w="528" w:type="pct"/>
            <w:shd w:val="clear" w:color="auto" w:fill="auto"/>
          </w:tcPr>
          <w:p w14:paraId="112570B5" w14:textId="5D147AC3" w:rsidR="00164CF8" w:rsidRPr="00F20641" w:rsidRDefault="002744F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8.1, 28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6719782" w14:textId="533EF790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0DB16A61" w14:textId="0FD98AA6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11748554" w14:textId="5A2857DB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75.6)</w:t>
            </w:r>
          </w:p>
        </w:tc>
        <w:tc>
          <w:tcPr>
            <w:tcW w:w="526" w:type="pct"/>
            <w:shd w:val="clear" w:color="auto" w:fill="auto"/>
          </w:tcPr>
          <w:p w14:paraId="445D96E7" w14:textId="4D18CEAB" w:rsidR="00164CF8" w:rsidRPr="00F20641" w:rsidRDefault="0059544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9.7, 86.7)</w:t>
            </w:r>
          </w:p>
        </w:tc>
      </w:tr>
      <w:tr w:rsidR="00F20641" w:rsidRPr="00F20641" w14:paraId="16E23C82" w14:textId="5572EF76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E9D8175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19" w:type="pct"/>
            <w:shd w:val="clear" w:color="auto" w:fill="auto"/>
          </w:tcPr>
          <w:p w14:paraId="7F849150" w14:textId="74DB9CC8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 (6.5)</w:t>
            </w:r>
          </w:p>
        </w:tc>
        <w:tc>
          <w:tcPr>
            <w:tcW w:w="536" w:type="pct"/>
            <w:shd w:val="clear" w:color="auto" w:fill="auto"/>
          </w:tcPr>
          <w:p w14:paraId="1BC7B774" w14:textId="42635CB5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0, 10.2)</w:t>
            </w:r>
          </w:p>
        </w:tc>
        <w:tc>
          <w:tcPr>
            <w:tcW w:w="528" w:type="pct"/>
            <w:shd w:val="clear" w:color="auto" w:fill="auto"/>
          </w:tcPr>
          <w:p w14:paraId="57D5ADB0" w14:textId="50339EEE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 (7.3)</w:t>
            </w:r>
          </w:p>
        </w:tc>
        <w:tc>
          <w:tcPr>
            <w:tcW w:w="528" w:type="pct"/>
            <w:shd w:val="clear" w:color="auto" w:fill="auto"/>
          </w:tcPr>
          <w:p w14:paraId="3B751CE4" w14:textId="749363A6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6, 11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52CCBF40" w14:textId="6077073B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6 (60.0)</w:t>
            </w:r>
          </w:p>
        </w:tc>
        <w:tc>
          <w:tcPr>
            <w:tcW w:w="528" w:type="pct"/>
            <w:shd w:val="clear" w:color="auto" w:fill="auto"/>
          </w:tcPr>
          <w:p w14:paraId="50A002DC" w14:textId="7531CE87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7.7, 85.5)</w:t>
            </w:r>
          </w:p>
        </w:tc>
        <w:tc>
          <w:tcPr>
            <w:tcW w:w="528" w:type="pct"/>
            <w:shd w:val="clear" w:color="auto" w:fill="auto"/>
          </w:tcPr>
          <w:p w14:paraId="297B78BB" w14:textId="570547B1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8 (68.3)</w:t>
            </w:r>
          </w:p>
        </w:tc>
        <w:tc>
          <w:tcPr>
            <w:tcW w:w="526" w:type="pct"/>
            <w:shd w:val="clear" w:color="auto" w:fill="auto"/>
          </w:tcPr>
          <w:p w14:paraId="35597003" w14:textId="3A6AF800" w:rsidR="00164CF8" w:rsidRPr="00F20641" w:rsidRDefault="00EF61D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2.1, 81.0)</w:t>
            </w:r>
          </w:p>
        </w:tc>
      </w:tr>
      <w:tr w:rsidR="00F20641" w:rsidRPr="00F20641" w14:paraId="0E952C9B" w14:textId="432AFD61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0380D5D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19" w:type="pct"/>
            <w:shd w:val="clear" w:color="auto" w:fill="auto"/>
          </w:tcPr>
          <w:p w14:paraId="5AB7D1FA" w14:textId="36085FEE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7 (21.7)</w:t>
            </w:r>
          </w:p>
        </w:tc>
        <w:tc>
          <w:tcPr>
            <w:tcW w:w="536" w:type="pct"/>
            <w:shd w:val="clear" w:color="auto" w:fill="auto"/>
          </w:tcPr>
          <w:p w14:paraId="58FF4B38" w14:textId="4122F134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7.1, 27.1)</w:t>
            </w:r>
          </w:p>
        </w:tc>
        <w:tc>
          <w:tcPr>
            <w:tcW w:w="528" w:type="pct"/>
            <w:shd w:val="clear" w:color="auto" w:fill="auto"/>
          </w:tcPr>
          <w:p w14:paraId="54F596A8" w14:textId="52BD6671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7 (20.1)</w:t>
            </w:r>
          </w:p>
        </w:tc>
        <w:tc>
          <w:tcPr>
            <w:tcW w:w="528" w:type="pct"/>
            <w:shd w:val="clear" w:color="auto" w:fill="auto"/>
          </w:tcPr>
          <w:p w14:paraId="6CA199C6" w14:textId="4DFA1A84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5.4, 25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73E4C679" w14:textId="56DCFAD8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50.0)</w:t>
            </w:r>
          </w:p>
        </w:tc>
        <w:tc>
          <w:tcPr>
            <w:tcW w:w="528" w:type="pct"/>
            <w:shd w:val="clear" w:color="auto" w:fill="auto"/>
          </w:tcPr>
          <w:p w14:paraId="34720F34" w14:textId="7A96E5A4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0.8, 79.2)</w:t>
            </w:r>
          </w:p>
        </w:tc>
        <w:tc>
          <w:tcPr>
            <w:tcW w:w="528" w:type="pct"/>
            <w:shd w:val="clear" w:color="auto" w:fill="auto"/>
          </w:tcPr>
          <w:p w14:paraId="4B701B0F" w14:textId="18ECD4F7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 (58.5)</w:t>
            </w:r>
          </w:p>
        </w:tc>
        <w:tc>
          <w:tcPr>
            <w:tcW w:w="526" w:type="pct"/>
            <w:shd w:val="clear" w:color="auto" w:fill="auto"/>
          </w:tcPr>
          <w:p w14:paraId="6347475B" w14:textId="6A5FE8C5" w:rsidR="00164CF8" w:rsidRPr="00F20641" w:rsidRDefault="00200FA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2.6, 72.9)</w:t>
            </w:r>
          </w:p>
        </w:tc>
      </w:tr>
      <w:tr w:rsidR="00F20641" w:rsidRPr="00F20641" w14:paraId="03512321" w14:textId="40895516" w:rsidTr="00F20641">
        <w:trPr>
          <w:trHeight w:val="927"/>
        </w:trPr>
        <w:tc>
          <w:tcPr>
            <w:tcW w:w="778" w:type="pct"/>
            <w:shd w:val="clear" w:color="auto" w:fill="auto"/>
            <w:vAlign w:val="center"/>
            <w:hideMark/>
          </w:tcPr>
          <w:p w14:paraId="0BDCEA8A" w14:textId="76606148" w:rsidR="00164CF8" w:rsidRPr="00F20641" w:rsidRDefault="002E0844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HIV/</w:t>
            </w:r>
            <w:r w:rsidR="00164CF8" w:rsidRPr="00F20641">
              <w:rPr>
                <w:b/>
                <w:bCs/>
                <w:sz w:val="22"/>
                <w:szCs w:val="22"/>
              </w:rPr>
              <w:t>STI monitoring frequency</w:t>
            </w:r>
          </w:p>
        </w:tc>
        <w:tc>
          <w:tcPr>
            <w:tcW w:w="519" w:type="pct"/>
            <w:shd w:val="clear" w:color="auto" w:fill="auto"/>
          </w:tcPr>
          <w:p w14:paraId="65C8F68D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69A7747C" w14:textId="03B2AC6C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582C9D26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4295AE6B" w14:textId="049C854E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31811A8F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13FD857D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51695A14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6F91FD76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228A3144" w14:textId="4EB59B3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ABD5DD0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Monthly</w:t>
            </w:r>
          </w:p>
        </w:tc>
        <w:tc>
          <w:tcPr>
            <w:tcW w:w="519" w:type="pct"/>
            <w:shd w:val="clear" w:color="auto" w:fill="auto"/>
          </w:tcPr>
          <w:p w14:paraId="15021DE0" w14:textId="0AC31009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5</w:t>
            </w:r>
            <w:r w:rsidR="00C80FD6" w:rsidRPr="00F20641">
              <w:rPr>
                <w:sz w:val="20"/>
                <w:szCs w:val="20"/>
              </w:rPr>
              <w:t xml:space="preserve"> (9.5)</w:t>
            </w:r>
          </w:p>
        </w:tc>
        <w:tc>
          <w:tcPr>
            <w:tcW w:w="536" w:type="pct"/>
            <w:shd w:val="clear" w:color="auto" w:fill="auto"/>
          </w:tcPr>
          <w:p w14:paraId="0D40CE01" w14:textId="4DF71D48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.5, 13.8)</w:t>
            </w:r>
          </w:p>
        </w:tc>
        <w:tc>
          <w:tcPr>
            <w:tcW w:w="528" w:type="pct"/>
            <w:shd w:val="clear" w:color="auto" w:fill="auto"/>
          </w:tcPr>
          <w:p w14:paraId="0A2BB59D" w14:textId="33EA0B01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4</w:t>
            </w:r>
            <w:r w:rsidR="00C80FD6" w:rsidRPr="00F20641">
              <w:rPr>
                <w:sz w:val="20"/>
                <w:szCs w:val="20"/>
              </w:rPr>
              <w:t xml:space="preserve"> (14.8)</w:t>
            </w:r>
          </w:p>
        </w:tc>
        <w:tc>
          <w:tcPr>
            <w:tcW w:w="528" w:type="pct"/>
            <w:shd w:val="clear" w:color="auto" w:fill="auto"/>
          </w:tcPr>
          <w:p w14:paraId="49E2F2D2" w14:textId="59F7B0C6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0.7, 20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011BF11" w14:textId="7FF39AA4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 (10.0)</w:t>
            </w:r>
          </w:p>
        </w:tc>
        <w:tc>
          <w:tcPr>
            <w:tcW w:w="528" w:type="pct"/>
            <w:shd w:val="clear" w:color="auto" w:fill="auto"/>
          </w:tcPr>
          <w:p w14:paraId="3C090CA6" w14:textId="06042B7E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50.9)</w:t>
            </w:r>
          </w:p>
        </w:tc>
        <w:tc>
          <w:tcPr>
            <w:tcW w:w="528" w:type="pct"/>
            <w:shd w:val="clear" w:color="auto" w:fill="auto"/>
          </w:tcPr>
          <w:p w14:paraId="2429915C" w14:textId="4C6720E3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 (17.1)</w:t>
            </w:r>
          </w:p>
        </w:tc>
        <w:tc>
          <w:tcPr>
            <w:tcW w:w="526" w:type="pct"/>
            <w:shd w:val="clear" w:color="auto" w:fill="auto"/>
          </w:tcPr>
          <w:p w14:paraId="281076DB" w14:textId="2E1478C3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1, 32.4)</w:t>
            </w:r>
          </w:p>
        </w:tc>
      </w:tr>
      <w:tr w:rsidR="00F20641" w:rsidRPr="00F20641" w14:paraId="6391447E" w14:textId="1AAC7C4A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A90C26A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2 months</w:t>
            </w:r>
          </w:p>
        </w:tc>
        <w:tc>
          <w:tcPr>
            <w:tcW w:w="519" w:type="pct"/>
            <w:shd w:val="clear" w:color="auto" w:fill="auto"/>
          </w:tcPr>
          <w:p w14:paraId="5CE6B022" w14:textId="0921041C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</w:t>
            </w:r>
            <w:r w:rsidR="00C80FD6" w:rsidRPr="00F20641">
              <w:rPr>
                <w:sz w:val="20"/>
                <w:szCs w:val="20"/>
              </w:rPr>
              <w:t xml:space="preserve"> (11.1)</w:t>
            </w:r>
          </w:p>
        </w:tc>
        <w:tc>
          <w:tcPr>
            <w:tcW w:w="536" w:type="pct"/>
            <w:shd w:val="clear" w:color="auto" w:fill="auto"/>
          </w:tcPr>
          <w:p w14:paraId="18FFF620" w14:textId="0888F222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.8, 15.5)</w:t>
            </w:r>
          </w:p>
        </w:tc>
        <w:tc>
          <w:tcPr>
            <w:tcW w:w="528" w:type="pct"/>
            <w:shd w:val="clear" w:color="auto" w:fill="auto"/>
          </w:tcPr>
          <w:p w14:paraId="2E91E113" w14:textId="4D44CCCB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5</w:t>
            </w:r>
            <w:r w:rsidR="00C80FD6" w:rsidRPr="00F20641">
              <w:rPr>
                <w:sz w:val="20"/>
                <w:szCs w:val="20"/>
              </w:rPr>
              <w:t xml:space="preserve"> (6.5)</w:t>
            </w:r>
          </w:p>
        </w:tc>
        <w:tc>
          <w:tcPr>
            <w:tcW w:w="528" w:type="pct"/>
            <w:shd w:val="clear" w:color="auto" w:fill="auto"/>
          </w:tcPr>
          <w:p w14:paraId="2D745944" w14:textId="2D9E8805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0, 10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0769EBE" w14:textId="247BF6DA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30.0)</w:t>
            </w:r>
          </w:p>
        </w:tc>
        <w:tc>
          <w:tcPr>
            <w:tcW w:w="528" w:type="pct"/>
            <w:shd w:val="clear" w:color="auto" w:fill="auto"/>
          </w:tcPr>
          <w:p w14:paraId="5692D887" w14:textId="59A4FCAA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</w:t>
            </w:r>
            <w:r w:rsidR="003D231C" w:rsidRPr="00F20641">
              <w:rPr>
                <w:sz w:val="20"/>
                <w:szCs w:val="20"/>
              </w:rPr>
              <w:t>9.0, 64.9)</w:t>
            </w:r>
          </w:p>
        </w:tc>
        <w:tc>
          <w:tcPr>
            <w:tcW w:w="528" w:type="pct"/>
            <w:shd w:val="clear" w:color="auto" w:fill="auto"/>
          </w:tcPr>
          <w:p w14:paraId="2A35FC91" w14:textId="66ACC4F9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</w:t>
            </w:r>
            <w:r w:rsidR="003D231C" w:rsidRPr="00F20641"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526" w:type="pct"/>
            <w:shd w:val="clear" w:color="auto" w:fill="auto"/>
          </w:tcPr>
          <w:p w14:paraId="6628D65B" w14:textId="39B31DF1" w:rsidR="00164CF8" w:rsidRPr="00F20641" w:rsidRDefault="003D231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2, 18.3)</w:t>
            </w:r>
          </w:p>
        </w:tc>
      </w:tr>
      <w:tr w:rsidR="00F20641" w:rsidRPr="00F20641" w14:paraId="6D0675F8" w14:textId="47B45918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6FD77DA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lastRenderedPageBreak/>
              <w:t>3 months</w:t>
            </w:r>
          </w:p>
        </w:tc>
        <w:tc>
          <w:tcPr>
            <w:tcW w:w="519" w:type="pct"/>
            <w:shd w:val="clear" w:color="auto" w:fill="auto"/>
          </w:tcPr>
          <w:p w14:paraId="4D8487F8" w14:textId="16C4D313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4</w:t>
            </w:r>
            <w:r w:rsidR="00C80FD6" w:rsidRPr="00F20641">
              <w:rPr>
                <w:sz w:val="20"/>
                <w:szCs w:val="20"/>
              </w:rPr>
              <w:t xml:space="preserve"> (32.1)</w:t>
            </w:r>
          </w:p>
        </w:tc>
        <w:tc>
          <w:tcPr>
            <w:tcW w:w="536" w:type="pct"/>
            <w:shd w:val="clear" w:color="auto" w:fill="auto"/>
          </w:tcPr>
          <w:p w14:paraId="7061239C" w14:textId="5D468FFF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6.7, 38.0)</w:t>
            </w:r>
          </w:p>
        </w:tc>
        <w:tc>
          <w:tcPr>
            <w:tcW w:w="528" w:type="pct"/>
            <w:shd w:val="clear" w:color="auto" w:fill="auto"/>
          </w:tcPr>
          <w:p w14:paraId="59A014CD" w14:textId="563BA042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6</w:t>
            </w:r>
            <w:r w:rsidR="00C80FD6" w:rsidRPr="00F20641">
              <w:rPr>
                <w:sz w:val="20"/>
                <w:szCs w:val="20"/>
              </w:rPr>
              <w:t xml:space="preserve"> (37.4)</w:t>
            </w:r>
          </w:p>
        </w:tc>
        <w:tc>
          <w:tcPr>
            <w:tcW w:w="528" w:type="pct"/>
            <w:shd w:val="clear" w:color="auto" w:fill="auto"/>
          </w:tcPr>
          <w:p w14:paraId="6D4AE37F" w14:textId="75F494F9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1.3, 43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81FE1C4" w14:textId="32C61318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</w:t>
            </w:r>
            <w:r w:rsidR="003D231C" w:rsidRPr="00F20641">
              <w:rPr>
                <w:sz w:val="20"/>
                <w:szCs w:val="20"/>
              </w:rPr>
              <w:t xml:space="preserve"> (20.0)</w:t>
            </w:r>
          </w:p>
        </w:tc>
        <w:tc>
          <w:tcPr>
            <w:tcW w:w="528" w:type="pct"/>
            <w:shd w:val="clear" w:color="auto" w:fill="auto"/>
          </w:tcPr>
          <w:p w14:paraId="6902D660" w14:textId="2D0DCDC3" w:rsidR="00164CF8" w:rsidRPr="00F20641" w:rsidRDefault="003D231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1A960AF5" w14:textId="4A1F10DC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</w:t>
            </w:r>
            <w:r w:rsidR="003D231C" w:rsidRPr="00F20641">
              <w:rPr>
                <w:sz w:val="20"/>
                <w:szCs w:val="20"/>
              </w:rPr>
              <w:t>1 (51.2)</w:t>
            </w:r>
          </w:p>
        </w:tc>
        <w:tc>
          <w:tcPr>
            <w:tcW w:w="526" w:type="pct"/>
            <w:shd w:val="clear" w:color="auto" w:fill="auto"/>
          </w:tcPr>
          <w:p w14:paraId="6CCAC71B" w14:textId="74CEC560" w:rsidR="00164CF8" w:rsidRPr="00F20641" w:rsidRDefault="003D231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5.7, 66.5)</w:t>
            </w:r>
          </w:p>
        </w:tc>
      </w:tr>
      <w:tr w:rsidR="00F20641" w:rsidRPr="00F20641" w14:paraId="74AC0747" w14:textId="3A454B66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BE8AE98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6 months</w:t>
            </w:r>
          </w:p>
        </w:tc>
        <w:tc>
          <w:tcPr>
            <w:tcW w:w="519" w:type="pct"/>
            <w:shd w:val="clear" w:color="auto" w:fill="auto"/>
          </w:tcPr>
          <w:p w14:paraId="369426E6" w14:textId="546EEE8A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24</w:t>
            </w:r>
            <w:r w:rsidR="00C80FD6" w:rsidRPr="00F20641">
              <w:rPr>
                <w:sz w:val="20"/>
                <w:szCs w:val="20"/>
              </w:rPr>
              <w:t xml:space="preserve"> (47.3)</w:t>
            </w:r>
          </w:p>
        </w:tc>
        <w:tc>
          <w:tcPr>
            <w:tcW w:w="536" w:type="pct"/>
            <w:shd w:val="clear" w:color="auto" w:fill="auto"/>
          </w:tcPr>
          <w:p w14:paraId="6CA5102E" w14:textId="510E9D43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1.3, 53.5)</w:t>
            </w:r>
          </w:p>
        </w:tc>
        <w:tc>
          <w:tcPr>
            <w:tcW w:w="528" w:type="pct"/>
            <w:shd w:val="clear" w:color="auto" w:fill="auto"/>
          </w:tcPr>
          <w:p w14:paraId="136AB19F" w14:textId="2E83D687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5</w:t>
            </w:r>
            <w:r w:rsidR="00C80FD6" w:rsidRPr="00F20641">
              <w:rPr>
                <w:sz w:val="20"/>
                <w:szCs w:val="20"/>
              </w:rPr>
              <w:t xml:space="preserve"> (41.3)</w:t>
            </w:r>
          </w:p>
        </w:tc>
        <w:tc>
          <w:tcPr>
            <w:tcW w:w="528" w:type="pct"/>
            <w:shd w:val="clear" w:color="auto" w:fill="auto"/>
          </w:tcPr>
          <w:p w14:paraId="7F2CCC71" w14:textId="2D7A97F6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5.1, 47.8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8C0417E" w14:textId="6C65A596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</w:t>
            </w:r>
            <w:r w:rsidR="003D231C" w:rsidRPr="00F20641">
              <w:rPr>
                <w:sz w:val="20"/>
                <w:szCs w:val="20"/>
              </w:rPr>
              <w:t xml:space="preserve"> (40.0)</w:t>
            </w:r>
          </w:p>
        </w:tc>
        <w:tc>
          <w:tcPr>
            <w:tcW w:w="528" w:type="pct"/>
            <w:shd w:val="clear" w:color="auto" w:fill="auto"/>
          </w:tcPr>
          <w:p w14:paraId="38C1DB63" w14:textId="0A89DC20" w:rsidR="00164CF8" w:rsidRPr="00F20641" w:rsidRDefault="003D231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5, 72.3)</w:t>
            </w:r>
          </w:p>
        </w:tc>
        <w:tc>
          <w:tcPr>
            <w:tcW w:w="528" w:type="pct"/>
            <w:shd w:val="clear" w:color="auto" w:fill="auto"/>
          </w:tcPr>
          <w:p w14:paraId="6F320301" w14:textId="0176336A" w:rsidR="00164CF8" w:rsidRPr="00F20641" w:rsidRDefault="00561D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1</w:t>
            </w:r>
            <w:r w:rsidR="003D231C" w:rsidRPr="00F20641">
              <w:rPr>
                <w:sz w:val="20"/>
                <w:szCs w:val="20"/>
              </w:rPr>
              <w:t xml:space="preserve"> (</w:t>
            </w:r>
            <w:r w:rsidR="00C80FD6" w:rsidRPr="00F20641">
              <w:rPr>
                <w:sz w:val="20"/>
                <w:szCs w:val="20"/>
              </w:rPr>
              <w:t>26.8)</w:t>
            </w:r>
          </w:p>
        </w:tc>
        <w:tc>
          <w:tcPr>
            <w:tcW w:w="526" w:type="pct"/>
            <w:shd w:val="clear" w:color="auto" w:fill="auto"/>
          </w:tcPr>
          <w:p w14:paraId="0F6A53CF" w14:textId="0D0CFA4A" w:rsidR="00164CF8" w:rsidRPr="00F20641" w:rsidRDefault="00C80FD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5.2, 42.9)</w:t>
            </w:r>
          </w:p>
        </w:tc>
      </w:tr>
      <w:tr w:rsidR="00F20641" w:rsidRPr="00F20641" w14:paraId="465116E4" w14:textId="7D1DF82C" w:rsidTr="00F20641">
        <w:trPr>
          <w:trHeight w:val="1683"/>
        </w:trPr>
        <w:tc>
          <w:tcPr>
            <w:tcW w:w="778" w:type="pct"/>
            <w:shd w:val="clear" w:color="auto" w:fill="auto"/>
            <w:vAlign w:val="center"/>
            <w:hideMark/>
          </w:tcPr>
          <w:p w14:paraId="06A0354B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4F831981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73764114" w14:textId="75C84411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1AAB8697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41571F1B" w14:textId="504803D8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5AB08172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2503EBE8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59A6F9D2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01C6B73C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55B77E1B" w14:textId="3F70270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FE7F8A1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19" w:type="pct"/>
            <w:shd w:val="clear" w:color="auto" w:fill="auto"/>
          </w:tcPr>
          <w:p w14:paraId="04C9E5D9" w14:textId="7FFD3A5D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29 (87.1)</w:t>
            </w:r>
          </w:p>
        </w:tc>
        <w:tc>
          <w:tcPr>
            <w:tcW w:w="536" w:type="pct"/>
            <w:shd w:val="clear" w:color="auto" w:fill="auto"/>
          </w:tcPr>
          <w:p w14:paraId="50836DBA" w14:textId="496B86F3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2.4, 90.6)</w:t>
            </w:r>
          </w:p>
        </w:tc>
        <w:tc>
          <w:tcPr>
            <w:tcW w:w="528" w:type="pct"/>
            <w:shd w:val="clear" w:color="auto" w:fill="auto"/>
          </w:tcPr>
          <w:p w14:paraId="5D1565BD" w14:textId="10F2B2C8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95 (83.3)</w:t>
            </w:r>
          </w:p>
        </w:tc>
        <w:tc>
          <w:tcPr>
            <w:tcW w:w="528" w:type="pct"/>
            <w:shd w:val="clear" w:color="auto" w:fill="auto"/>
          </w:tcPr>
          <w:p w14:paraId="18ECF674" w14:textId="069BCE20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8.0, 87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B0E9698" w14:textId="18452A56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51AD23E3" w14:textId="3075F44B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7E435A4C" w14:textId="22007C69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3 (80.5)</w:t>
            </w:r>
          </w:p>
        </w:tc>
        <w:tc>
          <w:tcPr>
            <w:tcW w:w="526" w:type="pct"/>
            <w:shd w:val="clear" w:color="auto" w:fill="auto"/>
          </w:tcPr>
          <w:p w14:paraId="4C961428" w14:textId="72BC5FE6" w:rsidR="00164CF8" w:rsidRPr="00F20641" w:rsidRDefault="005D5A7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4.9, 90.2)</w:t>
            </w:r>
          </w:p>
        </w:tc>
      </w:tr>
      <w:tr w:rsidR="00F20641" w:rsidRPr="00F20641" w14:paraId="0F19B966" w14:textId="3490207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7B6DB3F6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19" w:type="pct"/>
            <w:shd w:val="clear" w:color="auto" w:fill="auto"/>
          </w:tcPr>
          <w:p w14:paraId="1D56EC39" w14:textId="2DD34D6E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2 (12.2)</w:t>
            </w:r>
          </w:p>
        </w:tc>
        <w:tc>
          <w:tcPr>
            <w:tcW w:w="536" w:type="pct"/>
            <w:shd w:val="clear" w:color="auto" w:fill="auto"/>
          </w:tcPr>
          <w:p w14:paraId="2AB10712" w14:textId="2CF551B0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7, 16.7)</w:t>
            </w:r>
          </w:p>
        </w:tc>
        <w:tc>
          <w:tcPr>
            <w:tcW w:w="528" w:type="pct"/>
            <w:shd w:val="clear" w:color="auto" w:fill="auto"/>
          </w:tcPr>
          <w:p w14:paraId="64691880" w14:textId="6245EBC8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3 (14.1)</w:t>
            </w:r>
          </w:p>
        </w:tc>
        <w:tc>
          <w:tcPr>
            <w:tcW w:w="528" w:type="pct"/>
            <w:shd w:val="clear" w:color="auto" w:fill="auto"/>
          </w:tcPr>
          <w:p w14:paraId="2EDDD3F9" w14:textId="54AC11D1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0.2, 19.2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CF32150" w14:textId="7C669559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30.0)</w:t>
            </w:r>
          </w:p>
        </w:tc>
        <w:tc>
          <w:tcPr>
            <w:tcW w:w="528" w:type="pct"/>
            <w:shd w:val="clear" w:color="auto" w:fill="auto"/>
          </w:tcPr>
          <w:p w14:paraId="01CC1826" w14:textId="38A3F05D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.0, 64.9)</w:t>
            </w:r>
          </w:p>
        </w:tc>
        <w:tc>
          <w:tcPr>
            <w:tcW w:w="528" w:type="pct"/>
            <w:shd w:val="clear" w:color="auto" w:fill="auto"/>
          </w:tcPr>
          <w:p w14:paraId="1213B513" w14:textId="29314494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 (43.9)</w:t>
            </w:r>
          </w:p>
        </w:tc>
        <w:tc>
          <w:tcPr>
            <w:tcW w:w="526" w:type="pct"/>
            <w:shd w:val="clear" w:color="auto" w:fill="auto"/>
          </w:tcPr>
          <w:p w14:paraId="183B5313" w14:textId="2D020ED1" w:rsidR="00164CF8" w:rsidRPr="00F20641" w:rsidRDefault="008800A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9.2, 59.7)</w:t>
            </w:r>
          </w:p>
        </w:tc>
      </w:tr>
      <w:tr w:rsidR="00F20641" w:rsidRPr="00F20641" w14:paraId="582A033B" w14:textId="36EEB673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8EA2B89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BOs</w:t>
            </w:r>
          </w:p>
        </w:tc>
        <w:tc>
          <w:tcPr>
            <w:tcW w:w="519" w:type="pct"/>
            <w:shd w:val="clear" w:color="auto" w:fill="auto"/>
          </w:tcPr>
          <w:p w14:paraId="04B1631D" w14:textId="5D041700" w:rsidR="00164CF8" w:rsidRPr="00F20641" w:rsidRDefault="009910E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</w:t>
            </w:r>
            <w:r w:rsidR="003F6164" w:rsidRPr="00F20641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536" w:type="pct"/>
            <w:shd w:val="clear" w:color="auto" w:fill="auto"/>
          </w:tcPr>
          <w:p w14:paraId="24340915" w14:textId="080C6898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1, 6.9)</w:t>
            </w:r>
          </w:p>
        </w:tc>
        <w:tc>
          <w:tcPr>
            <w:tcW w:w="528" w:type="pct"/>
            <w:shd w:val="clear" w:color="auto" w:fill="auto"/>
          </w:tcPr>
          <w:p w14:paraId="7B4D3148" w14:textId="20DC02F7" w:rsidR="00164CF8" w:rsidRPr="00F20641" w:rsidRDefault="009910E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</w:t>
            </w:r>
            <w:r w:rsidR="003F6164" w:rsidRPr="00F20641"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528" w:type="pct"/>
            <w:shd w:val="clear" w:color="auto" w:fill="auto"/>
          </w:tcPr>
          <w:p w14:paraId="5B68A25F" w14:textId="73D5230D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.3, 7.8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BEA9A37" w14:textId="4B2DE2F5" w:rsidR="00164CF8" w:rsidRPr="00F20641" w:rsidRDefault="009910E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2A8D26E7" w14:textId="3A68B63C" w:rsidR="00164CF8" w:rsidRPr="00F20641" w:rsidRDefault="009910E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08164EBE" w14:textId="2860148A" w:rsidR="00164CF8" w:rsidRPr="00F20641" w:rsidRDefault="009910E6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</w:t>
            </w:r>
            <w:r w:rsidR="003F6164" w:rsidRPr="00F20641">
              <w:rPr>
                <w:sz w:val="20"/>
                <w:szCs w:val="20"/>
              </w:rPr>
              <w:t>75.6)</w:t>
            </w:r>
          </w:p>
        </w:tc>
        <w:tc>
          <w:tcPr>
            <w:tcW w:w="526" w:type="pct"/>
            <w:shd w:val="clear" w:color="auto" w:fill="auto"/>
          </w:tcPr>
          <w:p w14:paraId="7EDA3C9B" w14:textId="74522A7E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9.7, 86.7)</w:t>
            </w:r>
          </w:p>
        </w:tc>
      </w:tr>
      <w:tr w:rsidR="00F20641" w:rsidRPr="00F20641" w14:paraId="33F31214" w14:textId="1553F68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ECADDC7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rimary care centers</w:t>
            </w:r>
          </w:p>
        </w:tc>
        <w:tc>
          <w:tcPr>
            <w:tcW w:w="519" w:type="pct"/>
            <w:shd w:val="clear" w:color="auto" w:fill="auto"/>
          </w:tcPr>
          <w:p w14:paraId="28D9BF2A" w14:textId="5E6AAA1A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3</w:t>
            </w:r>
            <w:r w:rsidR="00936D98" w:rsidRPr="00F20641">
              <w:rPr>
                <w:sz w:val="20"/>
                <w:szCs w:val="20"/>
              </w:rPr>
              <w:t xml:space="preserve"> (8.7)</w:t>
            </w:r>
          </w:p>
        </w:tc>
        <w:tc>
          <w:tcPr>
            <w:tcW w:w="536" w:type="pct"/>
            <w:shd w:val="clear" w:color="auto" w:fill="auto"/>
          </w:tcPr>
          <w:p w14:paraId="44876CC0" w14:textId="5F07F5C8" w:rsidR="00164CF8" w:rsidRPr="00F20641" w:rsidRDefault="00936D9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9, 12.8)</w:t>
            </w:r>
          </w:p>
        </w:tc>
        <w:tc>
          <w:tcPr>
            <w:tcW w:w="528" w:type="pct"/>
            <w:shd w:val="clear" w:color="auto" w:fill="auto"/>
          </w:tcPr>
          <w:p w14:paraId="1A63C7F6" w14:textId="738BB909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7</w:t>
            </w:r>
            <w:r w:rsidR="00936D98" w:rsidRPr="00F20641">
              <w:rPr>
                <w:sz w:val="20"/>
                <w:szCs w:val="20"/>
              </w:rPr>
              <w:t xml:space="preserve"> (7.3)</w:t>
            </w:r>
          </w:p>
        </w:tc>
        <w:tc>
          <w:tcPr>
            <w:tcW w:w="528" w:type="pct"/>
            <w:shd w:val="clear" w:color="auto" w:fill="auto"/>
          </w:tcPr>
          <w:p w14:paraId="00FAE36A" w14:textId="675F4DE6" w:rsidR="00164CF8" w:rsidRPr="00F20641" w:rsidRDefault="00936D98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6, 11.4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25F1170" w14:textId="48BCCA96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7AF6830E" w14:textId="1A29B5E3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16F00E9C" w14:textId="2110E210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75.6)</w:t>
            </w:r>
          </w:p>
        </w:tc>
        <w:tc>
          <w:tcPr>
            <w:tcW w:w="526" w:type="pct"/>
            <w:shd w:val="clear" w:color="auto" w:fill="auto"/>
          </w:tcPr>
          <w:p w14:paraId="51265CF5" w14:textId="63E4FBBB" w:rsidR="00164CF8" w:rsidRPr="00F20641" w:rsidRDefault="003F6164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9.7, 86.7)</w:t>
            </w:r>
          </w:p>
        </w:tc>
      </w:tr>
      <w:tr w:rsidR="00F20641" w:rsidRPr="00F20641" w14:paraId="7D653C8D" w14:textId="47C905C2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0F09686E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Others</w:t>
            </w:r>
          </w:p>
        </w:tc>
        <w:tc>
          <w:tcPr>
            <w:tcW w:w="519" w:type="pct"/>
            <w:shd w:val="clear" w:color="auto" w:fill="auto"/>
          </w:tcPr>
          <w:p w14:paraId="736CFFC6" w14:textId="486E9AE8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</w:t>
            </w:r>
            <w:r w:rsidR="001C583D" w:rsidRPr="00F20641">
              <w:rPr>
                <w:sz w:val="20"/>
                <w:szCs w:val="20"/>
              </w:rPr>
              <w:t xml:space="preserve"> (2.7)</w:t>
            </w:r>
          </w:p>
        </w:tc>
        <w:tc>
          <w:tcPr>
            <w:tcW w:w="536" w:type="pct"/>
            <w:shd w:val="clear" w:color="auto" w:fill="auto"/>
          </w:tcPr>
          <w:p w14:paraId="379D5700" w14:textId="5B9F4204" w:rsidR="00164CF8" w:rsidRPr="00F20641" w:rsidRDefault="001C583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3, 5.5)</w:t>
            </w:r>
          </w:p>
        </w:tc>
        <w:tc>
          <w:tcPr>
            <w:tcW w:w="528" w:type="pct"/>
            <w:shd w:val="clear" w:color="auto" w:fill="auto"/>
          </w:tcPr>
          <w:p w14:paraId="2A1F6F72" w14:textId="588EF4EA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</w:t>
            </w:r>
            <w:r w:rsidR="001C583D" w:rsidRPr="00F20641">
              <w:rPr>
                <w:sz w:val="20"/>
                <w:szCs w:val="20"/>
              </w:rPr>
              <w:t xml:space="preserve"> (3.4)</w:t>
            </w:r>
          </w:p>
        </w:tc>
        <w:tc>
          <w:tcPr>
            <w:tcW w:w="528" w:type="pct"/>
            <w:shd w:val="clear" w:color="auto" w:fill="auto"/>
          </w:tcPr>
          <w:p w14:paraId="13033718" w14:textId="0681721D" w:rsidR="00164CF8" w:rsidRPr="00F20641" w:rsidRDefault="001C583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.7, 6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18D747B" w14:textId="28412008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30.0)</w:t>
            </w:r>
          </w:p>
        </w:tc>
        <w:tc>
          <w:tcPr>
            <w:tcW w:w="528" w:type="pct"/>
            <w:shd w:val="clear" w:color="auto" w:fill="auto"/>
          </w:tcPr>
          <w:p w14:paraId="7542F08E" w14:textId="6A1D7B52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9.0, 64.9)</w:t>
            </w:r>
          </w:p>
        </w:tc>
        <w:tc>
          <w:tcPr>
            <w:tcW w:w="528" w:type="pct"/>
            <w:shd w:val="clear" w:color="auto" w:fill="auto"/>
          </w:tcPr>
          <w:p w14:paraId="00BD4811" w14:textId="17D1A63B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 (7.3)</w:t>
            </w:r>
          </w:p>
        </w:tc>
        <w:tc>
          <w:tcPr>
            <w:tcW w:w="526" w:type="pct"/>
            <w:shd w:val="clear" w:color="auto" w:fill="auto"/>
          </w:tcPr>
          <w:p w14:paraId="05EECCC1" w14:textId="0DA8BA48" w:rsidR="00164CF8" w:rsidRPr="00F20641" w:rsidRDefault="00B7070E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 xml:space="preserve">(2.3, </w:t>
            </w:r>
            <w:r w:rsidR="001C583D" w:rsidRPr="00F20641">
              <w:rPr>
                <w:sz w:val="20"/>
                <w:szCs w:val="20"/>
              </w:rPr>
              <w:t>21.1)</w:t>
            </w:r>
          </w:p>
        </w:tc>
      </w:tr>
      <w:tr w:rsidR="00F20641" w:rsidRPr="00F20641" w14:paraId="16EAF252" w14:textId="3531C375" w:rsidTr="00F20641">
        <w:trPr>
          <w:trHeight w:val="1665"/>
        </w:trPr>
        <w:tc>
          <w:tcPr>
            <w:tcW w:w="778" w:type="pct"/>
            <w:shd w:val="clear" w:color="auto" w:fill="auto"/>
            <w:vAlign w:val="center"/>
            <w:hideMark/>
          </w:tcPr>
          <w:p w14:paraId="2FD0ED34" w14:textId="77777777" w:rsidR="00164CF8" w:rsidRPr="00F20641" w:rsidRDefault="00164CF8" w:rsidP="00164CF8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519" w:type="pct"/>
            <w:shd w:val="clear" w:color="auto" w:fill="auto"/>
          </w:tcPr>
          <w:p w14:paraId="41B11645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41B03952" w14:textId="7855AC4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2093D9FB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631E27D5" w14:textId="55E61F90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6BD3EE81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17830DC1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3E987A4A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512433F3" w14:textId="77777777" w:rsidR="00164CF8" w:rsidRPr="00F20641" w:rsidRDefault="00164CF8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64A90DC3" w14:textId="74E9BFF3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4E5EE265" w14:textId="77777777" w:rsidR="00164CF8" w:rsidRPr="00F20641" w:rsidRDefault="00164CF8" w:rsidP="00164CF8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Physicians</w:t>
            </w:r>
          </w:p>
        </w:tc>
        <w:tc>
          <w:tcPr>
            <w:tcW w:w="519" w:type="pct"/>
            <w:shd w:val="clear" w:color="auto" w:fill="auto"/>
          </w:tcPr>
          <w:p w14:paraId="796082BF" w14:textId="6BCFF1AC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01</w:t>
            </w:r>
            <w:r w:rsidR="00554D65" w:rsidRPr="00F20641">
              <w:rPr>
                <w:sz w:val="20"/>
                <w:szCs w:val="20"/>
              </w:rPr>
              <w:t xml:space="preserve"> (76.4)</w:t>
            </w:r>
          </w:p>
        </w:tc>
        <w:tc>
          <w:tcPr>
            <w:tcW w:w="536" w:type="pct"/>
            <w:shd w:val="clear" w:color="auto" w:fill="auto"/>
          </w:tcPr>
          <w:p w14:paraId="0684CA3C" w14:textId="2203CC2A" w:rsidR="00164CF8" w:rsidRPr="00F20641" w:rsidRDefault="00554D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0.9, 81.2)</w:t>
            </w:r>
          </w:p>
        </w:tc>
        <w:tc>
          <w:tcPr>
            <w:tcW w:w="528" w:type="pct"/>
            <w:shd w:val="clear" w:color="auto" w:fill="auto"/>
          </w:tcPr>
          <w:p w14:paraId="2F4F0231" w14:textId="54EDFAE6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1</w:t>
            </w:r>
            <w:r w:rsidR="00554D65" w:rsidRPr="00F20641">
              <w:rPr>
                <w:sz w:val="20"/>
                <w:szCs w:val="20"/>
              </w:rPr>
              <w:t xml:space="preserve"> (77.4)</w:t>
            </w:r>
          </w:p>
        </w:tc>
        <w:tc>
          <w:tcPr>
            <w:tcW w:w="528" w:type="pct"/>
            <w:shd w:val="clear" w:color="auto" w:fill="auto"/>
          </w:tcPr>
          <w:p w14:paraId="0513D397" w14:textId="4C5D4D77" w:rsidR="00164CF8" w:rsidRPr="00F20641" w:rsidRDefault="00554D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1.5, 82.3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7506973B" w14:textId="17305151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 (70.0)</w:t>
            </w:r>
          </w:p>
        </w:tc>
        <w:tc>
          <w:tcPr>
            <w:tcW w:w="528" w:type="pct"/>
            <w:shd w:val="clear" w:color="auto" w:fill="auto"/>
          </w:tcPr>
          <w:p w14:paraId="11B07B24" w14:textId="5EE5ED91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35.1, 91.0)</w:t>
            </w:r>
          </w:p>
        </w:tc>
        <w:tc>
          <w:tcPr>
            <w:tcW w:w="528" w:type="pct"/>
            <w:shd w:val="clear" w:color="auto" w:fill="auto"/>
          </w:tcPr>
          <w:p w14:paraId="3CF15424" w14:textId="77254E85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0 (73.2)</w:t>
            </w:r>
          </w:p>
        </w:tc>
        <w:tc>
          <w:tcPr>
            <w:tcW w:w="526" w:type="pct"/>
            <w:shd w:val="clear" w:color="auto" w:fill="auto"/>
          </w:tcPr>
          <w:p w14:paraId="4675C2D7" w14:textId="0AC8EF13" w:rsidR="00164CF8" w:rsidRPr="00F20641" w:rsidRDefault="004D02F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7.1, 84.8)</w:t>
            </w:r>
          </w:p>
        </w:tc>
      </w:tr>
      <w:tr w:rsidR="00F20641" w:rsidRPr="00F20641" w14:paraId="65325F25" w14:textId="2EC08BCC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4481DDBD" w14:textId="77777777" w:rsidR="00E84C50" w:rsidRPr="00F20641" w:rsidRDefault="00E84C50" w:rsidP="00E84C50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Nurses</w:t>
            </w:r>
          </w:p>
        </w:tc>
        <w:tc>
          <w:tcPr>
            <w:tcW w:w="519" w:type="pct"/>
            <w:shd w:val="clear" w:color="auto" w:fill="auto"/>
          </w:tcPr>
          <w:p w14:paraId="3717A6DE" w14:textId="7CD162BB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1 (30.8)</w:t>
            </w:r>
          </w:p>
        </w:tc>
        <w:tc>
          <w:tcPr>
            <w:tcW w:w="536" w:type="pct"/>
            <w:shd w:val="clear" w:color="auto" w:fill="auto"/>
          </w:tcPr>
          <w:p w14:paraId="216959AF" w14:textId="0E4F9326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5.5, 36.7)</w:t>
            </w:r>
          </w:p>
        </w:tc>
        <w:tc>
          <w:tcPr>
            <w:tcW w:w="528" w:type="pct"/>
            <w:shd w:val="clear" w:color="auto" w:fill="auto"/>
          </w:tcPr>
          <w:p w14:paraId="61A2498B" w14:textId="0FEAA29B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8 (24.8)</w:t>
            </w:r>
          </w:p>
        </w:tc>
        <w:tc>
          <w:tcPr>
            <w:tcW w:w="528" w:type="pct"/>
            <w:shd w:val="clear" w:color="auto" w:fill="auto"/>
          </w:tcPr>
          <w:p w14:paraId="29EC3177" w14:textId="5A46B3CA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9.7, 30.7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572ADE6" w14:textId="003E0773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9 (90.0)</w:t>
            </w:r>
          </w:p>
        </w:tc>
        <w:tc>
          <w:tcPr>
            <w:tcW w:w="528" w:type="pct"/>
            <w:shd w:val="clear" w:color="auto" w:fill="auto"/>
          </w:tcPr>
          <w:p w14:paraId="14D236AE" w14:textId="66B06D23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9.1, 98.8)</w:t>
            </w:r>
          </w:p>
        </w:tc>
        <w:tc>
          <w:tcPr>
            <w:tcW w:w="528" w:type="pct"/>
            <w:shd w:val="clear" w:color="auto" w:fill="auto"/>
          </w:tcPr>
          <w:p w14:paraId="54951949" w14:textId="205BCE24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 (70.7)</w:t>
            </w:r>
          </w:p>
        </w:tc>
        <w:tc>
          <w:tcPr>
            <w:tcW w:w="526" w:type="pct"/>
            <w:shd w:val="clear" w:color="auto" w:fill="auto"/>
          </w:tcPr>
          <w:p w14:paraId="2BBFD4D9" w14:textId="5860E500" w:rsidR="00E84C50" w:rsidRPr="00F20641" w:rsidRDefault="00E84C5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4.6, 82.9)</w:t>
            </w:r>
          </w:p>
        </w:tc>
      </w:tr>
      <w:tr w:rsidR="00F20641" w:rsidRPr="00F20641" w14:paraId="3FA97DC8" w14:textId="79554419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58790221" w14:textId="77777777" w:rsidR="005C27B3" w:rsidRPr="00F20641" w:rsidRDefault="005C27B3" w:rsidP="005C27B3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19" w:type="pct"/>
            <w:shd w:val="clear" w:color="auto" w:fill="auto"/>
          </w:tcPr>
          <w:p w14:paraId="4B321AF6" w14:textId="047E58F3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</w:t>
            </w:r>
            <w:r w:rsidR="002057D0" w:rsidRPr="00F20641">
              <w:rPr>
                <w:sz w:val="20"/>
                <w:szCs w:val="20"/>
              </w:rPr>
              <w:t xml:space="preserve"> (11.8)</w:t>
            </w:r>
          </w:p>
        </w:tc>
        <w:tc>
          <w:tcPr>
            <w:tcW w:w="536" w:type="pct"/>
            <w:shd w:val="clear" w:color="auto" w:fill="auto"/>
          </w:tcPr>
          <w:p w14:paraId="5C4127C8" w14:textId="1040F1C4" w:rsidR="005C27B3" w:rsidRPr="00F20641" w:rsidRDefault="002057D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4, 16.3)</w:t>
            </w:r>
          </w:p>
        </w:tc>
        <w:tc>
          <w:tcPr>
            <w:tcW w:w="528" w:type="pct"/>
            <w:shd w:val="clear" w:color="auto" w:fill="auto"/>
          </w:tcPr>
          <w:p w14:paraId="4AA00A62" w14:textId="58E713B4" w:rsidR="005C27B3" w:rsidRPr="00F20641" w:rsidRDefault="002057D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4 (10.3)</w:t>
            </w:r>
          </w:p>
        </w:tc>
        <w:tc>
          <w:tcPr>
            <w:tcW w:w="528" w:type="pct"/>
            <w:shd w:val="clear" w:color="auto" w:fill="auto"/>
          </w:tcPr>
          <w:p w14:paraId="78BB2C90" w14:textId="1D9FFC8E" w:rsidR="005C27B3" w:rsidRPr="00F20641" w:rsidRDefault="002057D0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.0, 14.9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F249AC8" w14:textId="765BB0D0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129EF6AB" w14:textId="369B05F6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20ECBF51" w14:textId="32AB0E9A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1 (24.4)</w:t>
            </w:r>
          </w:p>
        </w:tc>
        <w:tc>
          <w:tcPr>
            <w:tcW w:w="526" w:type="pct"/>
            <w:shd w:val="clear" w:color="auto" w:fill="auto"/>
          </w:tcPr>
          <w:p w14:paraId="572266EC" w14:textId="315BA99C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3.3, 40.3)</w:t>
            </w:r>
          </w:p>
        </w:tc>
      </w:tr>
      <w:tr w:rsidR="00F20641" w:rsidRPr="00F20641" w14:paraId="43D94AE8" w14:textId="5DD33EAE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44B4A08" w14:textId="77777777" w:rsidR="005C27B3" w:rsidRPr="00F20641" w:rsidRDefault="005C27B3" w:rsidP="005C27B3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19" w:type="pct"/>
            <w:shd w:val="clear" w:color="auto" w:fill="auto"/>
          </w:tcPr>
          <w:p w14:paraId="0FA2646C" w14:textId="612EAA58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83</w:t>
            </w:r>
            <w:r w:rsidR="009F36FD" w:rsidRPr="00F20641">
              <w:rPr>
                <w:sz w:val="20"/>
                <w:szCs w:val="20"/>
              </w:rPr>
              <w:t xml:space="preserve"> (31.6)</w:t>
            </w:r>
          </w:p>
        </w:tc>
        <w:tc>
          <w:tcPr>
            <w:tcW w:w="536" w:type="pct"/>
            <w:shd w:val="clear" w:color="auto" w:fill="auto"/>
          </w:tcPr>
          <w:p w14:paraId="63F32FF7" w14:textId="2B1E28A3" w:rsidR="005C27B3" w:rsidRPr="00F20641" w:rsidRDefault="009F36F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6.2, 37.5)</w:t>
            </w:r>
          </w:p>
        </w:tc>
        <w:tc>
          <w:tcPr>
            <w:tcW w:w="528" w:type="pct"/>
            <w:shd w:val="clear" w:color="auto" w:fill="auto"/>
          </w:tcPr>
          <w:p w14:paraId="0384016F" w14:textId="636CD1A1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2</w:t>
            </w:r>
            <w:r w:rsidR="009F36FD" w:rsidRPr="00F20641">
              <w:rPr>
                <w:sz w:val="20"/>
                <w:szCs w:val="20"/>
              </w:rPr>
              <w:t xml:space="preserve"> (30.8)</w:t>
            </w:r>
          </w:p>
        </w:tc>
        <w:tc>
          <w:tcPr>
            <w:tcW w:w="528" w:type="pct"/>
            <w:shd w:val="clear" w:color="auto" w:fill="auto"/>
          </w:tcPr>
          <w:p w14:paraId="7A37A59C" w14:textId="38BE1208" w:rsidR="005C27B3" w:rsidRPr="00F20641" w:rsidRDefault="009F36FD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5.2, 37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D7B1C2F" w14:textId="7B0BEC97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 (100)</w:t>
            </w:r>
          </w:p>
        </w:tc>
        <w:tc>
          <w:tcPr>
            <w:tcW w:w="528" w:type="pct"/>
            <w:shd w:val="clear" w:color="auto" w:fill="auto"/>
          </w:tcPr>
          <w:p w14:paraId="2CC66CA5" w14:textId="13804C6D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-</w:t>
            </w:r>
          </w:p>
        </w:tc>
        <w:tc>
          <w:tcPr>
            <w:tcW w:w="528" w:type="pct"/>
            <w:shd w:val="clear" w:color="auto" w:fill="auto"/>
          </w:tcPr>
          <w:p w14:paraId="494B08A8" w14:textId="06365EE9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3 (80.5)</w:t>
            </w:r>
          </w:p>
        </w:tc>
        <w:tc>
          <w:tcPr>
            <w:tcW w:w="526" w:type="pct"/>
            <w:shd w:val="clear" w:color="auto" w:fill="auto"/>
          </w:tcPr>
          <w:p w14:paraId="0C1875FA" w14:textId="1529899C" w:rsidR="005C27B3" w:rsidRPr="00F20641" w:rsidRDefault="00A90A7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64.9, 90.2)</w:t>
            </w:r>
          </w:p>
        </w:tc>
      </w:tr>
      <w:tr w:rsidR="00F20641" w:rsidRPr="00F20641" w14:paraId="3CEE673B" w14:textId="2172A65A" w:rsidTr="00F20641">
        <w:trPr>
          <w:trHeight w:val="918"/>
        </w:trPr>
        <w:tc>
          <w:tcPr>
            <w:tcW w:w="778" w:type="pct"/>
            <w:shd w:val="clear" w:color="auto" w:fill="auto"/>
            <w:vAlign w:val="center"/>
            <w:hideMark/>
          </w:tcPr>
          <w:p w14:paraId="021B7C3A" w14:textId="77777777" w:rsidR="005C27B3" w:rsidRPr="00F20641" w:rsidRDefault="005C27B3" w:rsidP="005C27B3">
            <w:pPr>
              <w:rPr>
                <w:b/>
                <w:bCs/>
                <w:sz w:val="22"/>
                <w:szCs w:val="22"/>
              </w:rPr>
            </w:pPr>
            <w:r w:rsidRPr="00F20641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519" w:type="pct"/>
            <w:shd w:val="clear" w:color="auto" w:fill="auto"/>
          </w:tcPr>
          <w:p w14:paraId="3EDBC0AA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0F7B1A1E" w14:textId="0771542F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0A5BB02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7103E17D" w14:textId="54276C44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gridSpan w:val="2"/>
            <w:shd w:val="clear" w:color="auto" w:fill="auto"/>
          </w:tcPr>
          <w:p w14:paraId="4D556F34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41362ADA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</w:tcPr>
          <w:p w14:paraId="047780EA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</w:tcPr>
          <w:p w14:paraId="46649CD1" w14:textId="77777777" w:rsidR="005C27B3" w:rsidRPr="00F20641" w:rsidRDefault="005C27B3" w:rsidP="003D6BD9">
            <w:pPr>
              <w:jc w:val="center"/>
              <w:rPr>
                <w:sz w:val="20"/>
                <w:szCs w:val="20"/>
              </w:rPr>
            </w:pPr>
          </w:p>
        </w:tc>
      </w:tr>
      <w:tr w:rsidR="00F20641" w:rsidRPr="00F20641" w14:paraId="45AB8939" w14:textId="1CE0DAC4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20FB1A54" w14:textId="77777777" w:rsidR="005C27B3" w:rsidRPr="00F20641" w:rsidRDefault="005C27B3" w:rsidP="005C27B3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Monthly</w:t>
            </w:r>
          </w:p>
        </w:tc>
        <w:tc>
          <w:tcPr>
            <w:tcW w:w="519" w:type="pct"/>
            <w:shd w:val="clear" w:color="auto" w:fill="auto"/>
          </w:tcPr>
          <w:p w14:paraId="691D53B1" w14:textId="085C112C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8</w:t>
            </w:r>
            <w:r w:rsidR="00CD6AB7" w:rsidRPr="00F20641">
              <w:rPr>
                <w:sz w:val="20"/>
                <w:szCs w:val="20"/>
              </w:rPr>
              <w:t xml:space="preserve"> (6.9)</w:t>
            </w:r>
          </w:p>
        </w:tc>
        <w:tc>
          <w:tcPr>
            <w:tcW w:w="536" w:type="pct"/>
            <w:shd w:val="clear" w:color="auto" w:fill="auto"/>
          </w:tcPr>
          <w:p w14:paraId="2520AE41" w14:textId="19468D75" w:rsidR="005C27B3" w:rsidRPr="00F20641" w:rsidRDefault="00CD6AB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4, 10.7)</w:t>
            </w:r>
          </w:p>
        </w:tc>
        <w:tc>
          <w:tcPr>
            <w:tcW w:w="528" w:type="pct"/>
            <w:shd w:val="clear" w:color="auto" w:fill="auto"/>
          </w:tcPr>
          <w:p w14:paraId="71C9BE3D" w14:textId="41D6EA02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32</w:t>
            </w:r>
            <w:r w:rsidR="00CD6AB7" w:rsidRPr="00F20641">
              <w:rPr>
                <w:sz w:val="20"/>
                <w:szCs w:val="20"/>
              </w:rPr>
              <w:t xml:space="preserve"> (13.9)</w:t>
            </w:r>
          </w:p>
        </w:tc>
        <w:tc>
          <w:tcPr>
            <w:tcW w:w="528" w:type="pct"/>
            <w:shd w:val="clear" w:color="auto" w:fill="auto"/>
          </w:tcPr>
          <w:p w14:paraId="63942710" w14:textId="33976272" w:rsidR="005C27B3" w:rsidRPr="00F20641" w:rsidRDefault="00CD6AB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0.0, 19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F88C147" w14:textId="5A3E261C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41B94322" w14:textId="29E8BEF7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4CC5A7A7" w14:textId="06B56015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5 (12.2)</w:t>
            </w:r>
          </w:p>
        </w:tc>
        <w:tc>
          <w:tcPr>
            <w:tcW w:w="526" w:type="pct"/>
            <w:shd w:val="clear" w:color="auto" w:fill="auto"/>
          </w:tcPr>
          <w:p w14:paraId="793546B3" w14:textId="6CB42E52" w:rsidR="005C27B3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5.0, 26.8)</w:t>
            </w:r>
          </w:p>
        </w:tc>
      </w:tr>
      <w:tr w:rsidR="00F20641" w:rsidRPr="00F20641" w14:paraId="01F2FCF8" w14:textId="0BE63565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0BC2593" w14:textId="77777777" w:rsidR="006E309C" w:rsidRPr="00F20641" w:rsidRDefault="006E309C" w:rsidP="006E309C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2 months</w:t>
            </w:r>
          </w:p>
        </w:tc>
        <w:tc>
          <w:tcPr>
            <w:tcW w:w="519" w:type="pct"/>
            <w:shd w:val="clear" w:color="auto" w:fill="auto"/>
          </w:tcPr>
          <w:p w14:paraId="59E6D096" w14:textId="3D40D6F9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9</w:t>
            </w:r>
            <w:r w:rsidR="00CD6AB7" w:rsidRPr="00F20641">
              <w:rPr>
                <w:sz w:val="20"/>
                <w:szCs w:val="20"/>
              </w:rPr>
              <w:t xml:space="preserve"> (11.1)</w:t>
            </w:r>
          </w:p>
        </w:tc>
        <w:tc>
          <w:tcPr>
            <w:tcW w:w="536" w:type="pct"/>
            <w:shd w:val="clear" w:color="auto" w:fill="auto"/>
          </w:tcPr>
          <w:p w14:paraId="06DCF771" w14:textId="1AA3EAAC" w:rsidR="006E309C" w:rsidRPr="00F20641" w:rsidRDefault="00CD6AB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7.8, 15.6)</w:t>
            </w:r>
          </w:p>
        </w:tc>
        <w:tc>
          <w:tcPr>
            <w:tcW w:w="528" w:type="pct"/>
            <w:shd w:val="clear" w:color="auto" w:fill="auto"/>
          </w:tcPr>
          <w:p w14:paraId="660D6192" w14:textId="5FF86DC1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1</w:t>
            </w:r>
            <w:r w:rsidR="00CD6AB7" w:rsidRPr="00F20641">
              <w:rPr>
                <w:sz w:val="20"/>
                <w:szCs w:val="20"/>
              </w:rPr>
              <w:t xml:space="preserve"> (9.1)</w:t>
            </w:r>
          </w:p>
        </w:tc>
        <w:tc>
          <w:tcPr>
            <w:tcW w:w="528" w:type="pct"/>
            <w:shd w:val="clear" w:color="auto" w:fill="auto"/>
          </w:tcPr>
          <w:p w14:paraId="2A650EBC" w14:textId="4DD6E940" w:rsidR="006E309C" w:rsidRPr="00F20641" w:rsidRDefault="00CD6AB7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</w:t>
            </w:r>
            <w:r w:rsidR="00075865" w:rsidRPr="00F20641">
              <w:rPr>
                <w:sz w:val="20"/>
                <w:szCs w:val="20"/>
              </w:rPr>
              <w:t>6.0, 13.6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4C2256D" w14:textId="0BB74171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78213217" w14:textId="10564380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6216DD7C" w14:textId="791FB9D3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 (17.1)</w:t>
            </w:r>
          </w:p>
        </w:tc>
        <w:tc>
          <w:tcPr>
            <w:tcW w:w="526" w:type="pct"/>
            <w:shd w:val="clear" w:color="auto" w:fill="auto"/>
          </w:tcPr>
          <w:p w14:paraId="199B1A9E" w14:textId="134EABCD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8.1, 32.4)</w:t>
            </w:r>
          </w:p>
        </w:tc>
      </w:tr>
      <w:tr w:rsidR="00F20641" w:rsidRPr="00F20641" w14:paraId="0884CED2" w14:textId="6E58D857" w:rsidTr="00F20641">
        <w:trPr>
          <w:trHeight w:val="300"/>
        </w:trPr>
        <w:tc>
          <w:tcPr>
            <w:tcW w:w="778" w:type="pct"/>
            <w:shd w:val="clear" w:color="auto" w:fill="auto"/>
            <w:vAlign w:val="center"/>
            <w:hideMark/>
          </w:tcPr>
          <w:p w14:paraId="61DF722F" w14:textId="77777777" w:rsidR="006E309C" w:rsidRPr="00F20641" w:rsidRDefault="006E309C" w:rsidP="006E309C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3 months</w:t>
            </w:r>
          </w:p>
        </w:tc>
        <w:tc>
          <w:tcPr>
            <w:tcW w:w="519" w:type="pct"/>
            <w:shd w:val="clear" w:color="auto" w:fill="auto"/>
          </w:tcPr>
          <w:p w14:paraId="2414DB12" w14:textId="369887E8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5</w:t>
            </w:r>
            <w:r w:rsidR="00075865" w:rsidRPr="00F20641">
              <w:rPr>
                <w:sz w:val="20"/>
                <w:szCs w:val="20"/>
              </w:rPr>
              <w:t xml:space="preserve"> (28.7)</w:t>
            </w:r>
          </w:p>
        </w:tc>
        <w:tc>
          <w:tcPr>
            <w:tcW w:w="536" w:type="pct"/>
            <w:shd w:val="clear" w:color="auto" w:fill="auto"/>
          </w:tcPr>
          <w:p w14:paraId="4F24F8C3" w14:textId="412EFF97" w:rsidR="006E309C" w:rsidRPr="00F20641" w:rsidRDefault="000758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3.5, 34.5)</w:t>
            </w:r>
          </w:p>
        </w:tc>
        <w:tc>
          <w:tcPr>
            <w:tcW w:w="528" w:type="pct"/>
            <w:shd w:val="clear" w:color="auto" w:fill="auto"/>
          </w:tcPr>
          <w:p w14:paraId="586825A8" w14:textId="2A89AE24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71</w:t>
            </w:r>
            <w:r w:rsidR="00075865" w:rsidRPr="00F20641">
              <w:rPr>
                <w:sz w:val="20"/>
                <w:szCs w:val="20"/>
              </w:rPr>
              <w:t xml:space="preserve"> (30.7)</w:t>
            </w:r>
          </w:p>
        </w:tc>
        <w:tc>
          <w:tcPr>
            <w:tcW w:w="528" w:type="pct"/>
            <w:shd w:val="clear" w:color="auto" w:fill="auto"/>
          </w:tcPr>
          <w:p w14:paraId="2E798F8D" w14:textId="7794D83C" w:rsidR="006E309C" w:rsidRPr="00F20641" w:rsidRDefault="000758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5.1, 37.0)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29AA698" w14:textId="684BB49D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2 (20.0)</w:t>
            </w:r>
          </w:p>
        </w:tc>
        <w:tc>
          <w:tcPr>
            <w:tcW w:w="528" w:type="pct"/>
            <w:shd w:val="clear" w:color="auto" w:fill="auto"/>
          </w:tcPr>
          <w:p w14:paraId="0301EBB3" w14:textId="3B5CD968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.5, 57.1)</w:t>
            </w:r>
          </w:p>
        </w:tc>
        <w:tc>
          <w:tcPr>
            <w:tcW w:w="528" w:type="pct"/>
            <w:shd w:val="clear" w:color="auto" w:fill="auto"/>
          </w:tcPr>
          <w:p w14:paraId="6B79E990" w14:textId="2B89D22A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6 (39.0)</w:t>
            </w:r>
          </w:p>
        </w:tc>
        <w:tc>
          <w:tcPr>
            <w:tcW w:w="526" w:type="pct"/>
            <w:shd w:val="clear" w:color="auto" w:fill="auto"/>
          </w:tcPr>
          <w:p w14:paraId="6170839B" w14:textId="6532D730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25.0, 55.1)</w:t>
            </w:r>
          </w:p>
        </w:tc>
      </w:tr>
      <w:tr w:rsidR="00F20641" w:rsidRPr="00F20641" w14:paraId="00ACD25E" w14:textId="3475B0D8" w:rsidTr="00F20641">
        <w:trPr>
          <w:trHeight w:val="320"/>
        </w:trPr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0369" w14:textId="77777777" w:rsidR="006E309C" w:rsidRPr="00F20641" w:rsidRDefault="006E309C" w:rsidP="006E309C">
            <w:pPr>
              <w:rPr>
                <w:sz w:val="22"/>
                <w:szCs w:val="22"/>
              </w:rPr>
            </w:pPr>
            <w:r w:rsidRPr="00F20641">
              <w:rPr>
                <w:sz w:val="22"/>
                <w:szCs w:val="22"/>
              </w:rPr>
              <w:t>6 months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0EA448F8" w14:textId="77257A70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39</w:t>
            </w:r>
            <w:r w:rsidR="00075865" w:rsidRPr="00F20641">
              <w:rPr>
                <w:sz w:val="20"/>
                <w:szCs w:val="20"/>
              </w:rPr>
              <w:t xml:space="preserve"> (53.3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4F8FFDC7" w14:textId="33A2F9F1" w:rsidR="006E309C" w:rsidRPr="00F20641" w:rsidRDefault="000758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7.2, 59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62079129" w14:textId="2328E77D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07</w:t>
            </w:r>
            <w:r w:rsidR="00075865" w:rsidRPr="00F20641">
              <w:rPr>
                <w:sz w:val="20"/>
                <w:szCs w:val="20"/>
              </w:rPr>
              <w:t xml:space="preserve"> (46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5758B1E0" w14:textId="2950A684" w:rsidR="006E309C" w:rsidRPr="00F20641" w:rsidRDefault="00075865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40.0, 52.8)</w:t>
            </w: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8EB871" w14:textId="4E291B2C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4 (40.0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735A6C49" w14:textId="0956962B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4.5, 72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4E520928" w14:textId="1196BE0D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13 (31.7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</w:tcPr>
          <w:p w14:paraId="220E18A6" w14:textId="7A4B19E5" w:rsidR="006E309C" w:rsidRPr="00F20641" w:rsidRDefault="006E309C" w:rsidP="003D6BD9">
            <w:pPr>
              <w:jc w:val="center"/>
              <w:rPr>
                <w:sz w:val="20"/>
                <w:szCs w:val="20"/>
              </w:rPr>
            </w:pPr>
            <w:r w:rsidRPr="00F20641">
              <w:rPr>
                <w:sz w:val="20"/>
                <w:szCs w:val="20"/>
              </w:rPr>
              <w:t>(19.0, 47.9)</w:t>
            </w:r>
          </w:p>
        </w:tc>
      </w:tr>
    </w:tbl>
    <w:p w14:paraId="010F1A86" w14:textId="6B1F6984" w:rsidR="00766D13" w:rsidRPr="00F20641" w:rsidRDefault="00766D13" w:rsidP="00766D13">
      <w:pPr>
        <w:rPr>
          <w:sz w:val="20"/>
          <w:szCs w:val="20"/>
          <w:lang w:val="en"/>
        </w:rPr>
      </w:pPr>
      <w:r w:rsidRPr="00F20641">
        <w:rPr>
          <w:sz w:val="20"/>
          <w:szCs w:val="20"/>
          <w:lang w:val="en"/>
        </w:rPr>
        <w:t>95% CI, 95% confidence interval; ART, antiretroviral therapy; CBOs, community-based organizations; VL, viral load; STI, sexually transmitted infection</w:t>
      </w:r>
      <w:r w:rsidR="005A2000">
        <w:rPr>
          <w:sz w:val="20"/>
          <w:szCs w:val="20"/>
          <w:lang w:val="en"/>
        </w:rPr>
        <w:t>.</w:t>
      </w:r>
    </w:p>
    <w:p w14:paraId="3B7926E7" w14:textId="77777777" w:rsidR="00766D13" w:rsidRPr="00F20641" w:rsidRDefault="00766D13" w:rsidP="00766D13">
      <w:pPr>
        <w:spacing w:line="360" w:lineRule="auto"/>
        <w:rPr>
          <w:lang w:val="en"/>
        </w:rPr>
      </w:pPr>
    </w:p>
    <w:p w14:paraId="4E6BA52E" w14:textId="77777777" w:rsidR="001D2386" w:rsidRPr="00F20641" w:rsidRDefault="001D2386"/>
    <w:sectPr w:rsidR="001D2386" w:rsidRPr="00F20641" w:rsidSect="00D672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13"/>
    <w:rsid w:val="00000A8D"/>
    <w:rsid w:val="00033416"/>
    <w:rsid w:val="00045642"/>
    <w:rsid w:val="000546FA"/>
    <w:rsid w:val="00067C05"/>
    <w:rsid w:val="00075865"/>
    <w:rsid w:val="000A199A"/>
    <w:rsid w:val="000A5A49"/>
    <w:rsid w:val="000B0759"/>
    <w:rsid w:val="000C599C"/>
    <w:rsid w:val="000C776D"/>
    <w:rsid w:val="000D7E57"/>
    <w:rsid w:val="000E1F1C"/>
    <w:rsid w:val="0010187C"/>
    <w:rsid w:val="00112303"/>
    <w:rsid w:val="001132AF"/>
    <w:rsid w:val="001172B1"/>
    <w:rsid w:val="00120CD1"/>
    <w:rsid w:val="001377D0"/>
    <w:rsid w:val="00137B4B"/>
    <w:rsid w:val="00151EB3"/>
    <w:rsid w:val="00164CF8"/>
    <w:rsid w:val="00172AD9"/>
    <w:rsid w:val="00180780"/>
    <w:rsid w:val="00190077"/>
    <w:rsid w:val="00190A9A"/>
    <w:rsid w:val="001C583D"/>
    <w:rsid w:val="001D2386"/>
    <w:rsid w:val="001E737C"/>
    <w:rsid w:val="001F750A"/>
    <w:rsid w:val="00200FA8"/>
    <w:rsid w:val="0020101D"/>
    <w:rsid w:val="002023D7"/>
    <w:rsid w:val="002057D0"/>
    <w:rsid w:val="0020772F"/>
    <w:rsid w:val="0021520E"/>
    <w:rsid w:val="00260493"/>
    <w:rsid w:val="00266F08"/>
    <w:rsid w:val="0027266B"/>
    <w:rsid w:val="002744F3"/>
    <w:rsid w:val="00291404"/>
    <w:rsid w:val="002A1029"/>
    <w:rsid w:val="002B43F5"/>
    <w:rsid w:val="002C7CF5"/>
    <w:rsid w:val="002E0844"/>
    <w:rsid w:val="002F368C"/>
    <w:rsid w:val="002F3F6B"/>
    <w:rsid w:val="00301855"/>
    <w:rsid w:val="003068CE"/>
    <w:rsid w:val="00310975"/>
    <w:rsid w:val="003210AF"/>
    <w:rsid w:val="00347666"/>
    <w:rsid w:val="003531D1"/>
    <w:rsid w:val="00382F10"/>
    <w:rsid w:val="003A435F"/>
    <w:rsid w:val="003D231C"/>
    <w:rsid w:val="003D6BD9"/>
    <w:rsid w:val="003E6664"/>
    <w:rsid w:val="003F6164"/>
    <w:rsid w:val="003F7097"/>
    <w:rsid w:val="00402677"/>
    <w:rsid w:val="004179F4"/>
    <w:rsid w:val="0042794E"/>
    <w:rsid w:val="00433D9D"/>
    <w:rsid w:val="00437327"/>
    <w:rsid w:val="00451A31"/>
    <w:rsid w:val="0045364D"/>
    <w:rsid w:val="00496D5B"/>
    <w:rsid w:val="004B7133"/>
    <w:rsid w:val="004D02FC"/>
    <w:rsid w:val="004E2BEB"/>
    <w:rsid w:val="004E4156"/>
    <w:rsid w:val="005036A2"/>
    <w:rsid w:val="00505E04"/>
    <w:rsid w:val="00512846"/>
    <w:rsid w:val="00512A29"/>
    <w:rsid w:val="00514CC9"/>
    <w:rsid w:val="00554D65"/>
    <w:rsid w:val="00561D0E"/>
    <w:rsid w:val="005678C9"/>
    <w:rsid w:val="00576750"/>
    <w:rsid w:val="00595445"/>
    <w:rsid w:val="00596B49"/>
    <w:rsid w:val="005A2000"/>
    <w:rsid w:val="005A2E9A"/>
    <w:rsid w:val="005C1250"/>
    <w:rsid w:val="005C27B3"/>
    <w:rsid w:val="005D13B2"/>
    <w:rsid w:val="005D189B"/>
    <w:rsid w:val="005D5A76"/>
    <w:rsid w:val="005E0441"/>
    <w:rsid w:val="005E4537"/>
    <w:rsid w:val="00601F6E"/>
    <w:rsid w:val="00602FBE"/>
    <w:rsid w:val="006044CA"/>
    <w:rsid w:val="006103A6"/>
    <w:rsid w:val="006208E3"/>
    <w:rsid w:val="0063250E"/>
    <w:rsid w:val="0063705E"/>
    <w:rsid w:val="00684AAE"/>
    <w:rsid w:val="006B3D63"/>
    <w:rsid w:val="006C6FFB"/>
    <w:rsid w:val="006C78FF"/>
    <w:rsid w:val="006D2B6E"/>
    <w:rsid w:val="006D3BE3"/>
    <w:rsid w:val="006D6B88"/>
    <w:rsid w:val="006E281F"/>
    <w:rsid w:val="006E2ABD"/>
    <w:rsid w:val="006E309C"/>
    <w:rsid w:val="006E3182"/>
    <w:rsid w:val="00725179"/>
    <w:rsid w:val="00736D31"/>
    <w:rsid w:val="007378C3"/>
    <w:rsid w:val="00742C99"/>
    <w:rsid w:val="00762DF1"/>
    <w:rsid w:val="00766D13"/>
    <w:rsid w:val="0076733D"/>
    <w:rsid w:val="00775450"/>
    <w:rsid w:val="0078642F"/>
    <w:rsid w:val="00795045"/>
    <w:rsid w:val="007B7228"/>
    <w:rsid w:val="007C496D"/>
    <w:rsid w:val="007F338F"/>
    <w:rsid w:val="007F5BC1"/>
    <w:rsid w:val="007F7EE2"/>
    <w:rsid w:val="0080423B"/>
    <w:rsid w:val="00842031"/>
    <w:rsid w:val="00872828"/>
    <w:rsid w:val="008800AD"/>
    <w:rsid w:val="008944E0"/>
    <w:rsid w:val="008A097A"/>
    <w:rsid w:val="009023E4"/>
    <w:rsid w:val="00916FA5"/>
    <w:rsid w:val="009330E5"/>
    <w:rsid w:val="00936C9B"/>
    <w:rsid w:val="00936D98"/>
    <w:rsid w:val="009859CC"/>
    <w:rsid w:val="009910E6"/>
    <w:rsid w:val="009A1B77"/>
    <w:rsid w:val="009E4D59"/>
    <w:rsid w:val="009F36FD"/>
    <w:rsid w:val="00A13A74"/>
    <w:rsid w:val="00A3220B"/>
    <w:rsid w:val="00A410BA"/>
    <w:rsid w:val="00A44E08"/>
    <w:rsid w:val="00A51929"/>
    <w:rsid w:val="00A542BD"/>
    <w:rsid w:val="00A543B0"/>
    <w:rsid w:val="00A861BE"/>
    <w:rsid w:val="00A90A7C"/>
    <w:rsid w:val="00A95D0E"/>
    <w:rsid w:val="00AA2573"/>
    <w:rsid w:val="00AD16AA"/>
    <w:rsid w:val="00B13145"/>
    <w:rsid w:val="00B13DAB"/>
    <w:rsid w:val="00B32147"/>
    <w:rsid w:val="00B62E35"/>
    <w:rsid w:val="00B7070E"/>
    <w:rsid w:val="00B8057A"/>
    <w:rsid w:val="00B85E79"/>
    <w:rsid w:val="00B862A7"/>
    <w:rsid w:val="00B93EA4"/>
    <w:rsid w:val="00BB3DD2"/>
    <w:rsid w:val="00BD7B4A"/>
    <w:rsid w:val="00BE4434"/>
    <w:rsid w:val="00BF2A85"/>
    <w:rsid w:val="00C06931"/>
    <w:rsid w:val="00C300DB"/>
    <w:rsid w:val="00C36166"/>
    <w:rsid w:val="00C51098"/>
    <w:rsid w:val="00C54ACE"/>
    <w:rsid w:val="00C570F6"/>
    <w:rsid w:val="00C62ED4"/>
    <w:rsid w:val="00C71E70"/>
    <w:rsid w:val="00C80FD6"/>
    <w:rsid w:val="00C877F6"/>
    <w:rsid w:val="00C900A7"/>
    <w:rsid w:val="00C95D84"/>
    <w:rsid w:val="00CD53F5"/>
    <w:rsid w:val="00CD6AB7"/>
    <w:rsid w:val="00CE2F09"/>
    <w:rsid w:val="00CF0760"/>
    <w:rsid w:val="00D0305B"/>
    <w:rsid w:val="00D03646"/>
    <w:rsid w:val="00D05E78"/>
    <w:rsid w:val="00D12C0F"/>
    <w:rsid w:val="00D164C6"/>
    <w:rsid w:val="00D308EC"/>
    <w:rsid w:val="00D612BA"/>
    <w:rsid w:val="00D64AA1"/>
    <w:rsid w:val="00D672EB"/>
    <w:rsid w:val="00D859D8"/>
    <w:rsid w:val="00DB5882"/>
    <w:rsid w:val="00DD4EDF"/>
    <w:rsid w:val="00DE47A7"/>
    <w:rsid w:val="00DE5ECF"/>
    <w:rsid w:val="00DF51A4"/>
    <w:rsid w:val="00DF542F"/>
    <w:rsid w:val="00E051AB"/>
    <w:rsid w:val="00E11D9C"/>
    <w:rsid w:val="00E25796"/>
    <w:rsid w:val="00E27EBC"/>
    <w:rsid w:val="00E42F6C"/>
    <w:rsid w:val="00E433E2"/>
    <w:rsid w:val="00E55A81"/>
    <w:rsid w:val="00E7279A"/>
    <w:rsid w:val="00E75991"/>
    <w:rsid w:val="00E84C50"/>
    <w:rsid w:val="00E86103"/>
    <w:rsid w:val="00EB4B1B"/>
    <w:rsid w:val="00ED1A5D"/>
    <w:rsid w:val="00EE0574"/>
    <w:rsid w:val="00EF2ACA"/>
    <w:rsid w:val="00EF61DC"/>
    <w:rsid w:val="00F06BFE"/>
    <w:rsid w:val="00F20641"/>
    <w:rsid w:val="00F37277"/>
    <w:rsid w:val="00F61F67"/>
    <w:rsid w:val="00F64567"/>
    <w:rsid w:val="00F8511C"/>
    <w:rsid w:val="00FA45E9"/>
    <w:rsid w:val="00FB28F6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68D24"/>
  <w15:chartTrackingRefBased/>
  <w15:docId w15:val="{A59C9DA9-1BBB-0145-A2E8-CA8B367A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D1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D13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13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4</cp:revision>
  <dcterms:created xsi:type="dcterms:W3CDTF">2021-02-02T16:16:00Z</dcterms:created>
  <dcterms:modified xsi:type="dcterms:W3CDTF">2021-02-03T10:29:00Z</dcterms:modified>
</cp:coreProperties>
</file>